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06F58" w14:textId="0E6386C0" w:rsidR="005A0615" w:rsidRDefault="005A0615" w:rsidP="00BC5233">
      <w:pPr>
        <w:spacing w:line="480" w:lineRule="auto"/>
        <w:ind w:right="-194"/>
        <w:jc w:val="both"/>
        <w:rPr>
          <w:b/>
          <w:bCs/>
        </w:rPr>
      </w:pPr>
    </w:p>
    <w:p w14:paraId="16A7C135" w14:textId="3C691A3A" w:rsidR="005A0615" w:rsidRDefault="005A0615" w:rsidP="00BC5233">
      <w:pPr>
        <w:spacing w:line="480" w:lineRule="auto"/>
        <w:ind w:right="-194"/>
        <w:jc w:val="both"/>
        <w:rPr>
          <w:b/>
          <w:bCs/>
        </w:rPr>
      </w:pPr>
    </w:p>
    <w:p w14:paraId="289AC1E9" w14:textId="248E5C91" w:rsidR="005A0615" w:rsidRDefault="005A0615" w:rsidP="00BC5233">
      <w:pPr>
        <w:spacing w:line="480" w:lineRule="auto"/>
        <w:ind w:right="-194"/>
        <w:jc w:val="both"/>
        <w:rPr>
          <w:b/>
          <w:bCs/>
        </w:rPr>
      </w:pPr>
    </w:p>
    <w:p w14:paraId="32DDEBBD" w14:textId="1BF8CEE0" w:rsidR="005A0615" w:rsidRDefault="008B0232" w:rsidP="00BC5233">
      <w:pPr>
        <w:spacing w:line="480" w:lineRule="auto"/>
        <w:ind w:right="-194"/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E6DFFB8" wp14:editId="459401DD">
            <wp:extent cx="4781550" cy="3996995"/>
            <wp:effectExtent l="0" t="0" r="0" b="381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6091" cy="400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99B84A" w14:textId="4571FFF5" w:rsidR="005A0615" w:rsidRPr="00B46DBE" w:rsidRDefault="00475F2B" w:rsidP="00BC5233">
      <w:pPr>
        <w:spacing w:line="480" w:lineRule="auto"/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Fig. S1.</w:t>
      </w:r>
      <w:r w:rsidR="005A0615" w:rsidRPr="00B46DBE">
        <w:rPr>
          <w:b/>
          <w:bCs/>
          <w:color w:val="000000" w:themeColor="text1"/>
        </w:rPr>
        <w:t xml:space="preserve"> </w:t>
      </w:r>
      <w:r w:rsidR="005A0615" w:rsidRPr="00B46DBE">
        <w:rPr>
          <w:color w:val="000000" w:themeColor="text1"/>
        </w:rPr>
        <w:t xml:space="preserve">Exemplification of how the targeted root traits (seminal root angle and root biomass) </w:t>
      </w:r>
      <w:r w:rsidR="00D55591">
        <w:rPr>
          <w:color w:val="000000" w:themeColor="text1"/>
        </w:rPr>
        <w:t xml:space="preserve">were combined </w:t>
      </w:r>
      <w:r w:rsidR="005A0615" w:rsidRPr="00B46DBE">
        <w:rPr>
          <w:color w:val="000000" w:themeColor="text1"/>
        </w:rPr>
        <w:t xml:space="preserve">to develop wheat lines with different types of root systems (see Fig. 2b). </w:t>
      </w:r>
    </w:p>
    <w:p w14:paraId="0AFC2FD2" w14:textId="0CFDD8BA" w:rsidR="005A0615" w:rsidRDefault="005A0615" w:rsidP="00BC5233">
      <w:pPr>
        <w:spacing w:line="480" w:lineRule="auto"/>
        <w:ind w:right="-194"/>
        <w:jc w:val="both"/>
        <w:rPr>
          <w:b/>
          <w:bCs/>
        </w:rPr>
      </w:pPr>
    </w:p>
    <w:p w14:paraId="69D2BC47" w14:textId="77777777" w:rsidR="005A0615" w:rsidRDefault="005A0615" w:rsidP="00BC5233">
      <w:pPr>
        <w:spacing w:line="480" w:lineRule="auto"/>
        <w:ind w:right="-194"/>
        <w:jc w:val="both"/>
        <w:rPr>
          <w:b/>
          <w:bCs/>
        </w:rPr>
      </w:pPr>
    </w:p>
    <w:p w14:paraId="62C56036" w14:textId="77777777" w:rsidR="005A0615" w:rsidRDefault="005A0615" w:rsidP="00BC5233">
      <w:pPr>
        <w:spacing w:line="480" w:lineRule="auto"/>
        <w:ind w:right="-194"/>
        <w:jc w:val="both"/>
        <w:rPr>
          <w:b/>
          <w:bCs/>
        </w:rPr>
      </w:pPr>
    </w:p>
    <w:p w14:paraId="72978454" w14:textId="674AFD4D" w:rsidR="005A0615" w:rsidRDefault="005A0615" w:rsidP="00BC5233">
      <w:pPr>
        <w:spacing w:line="480" w:lineRule="auto"/>
        <w:ind w:right="-194"/>
        <w:jc w:val="both"/>
        <w:rPr>
          <w:b/>
          <w:bCs/>
        </w:rPr>
      </w:pPr>
    </w:p>
    <w:p w14:paraId="33F12A62" w14:textId="5FEAC070" w:rsidR="006E12B4" w:rsidRDefault="006E12B4" w:rsidP="00BC5233">
      <w:pPr>
        <w:pStyle w:val="NormalWeb"/>
        <w:spacing w:before="0" w:beforeAutospacing="0" w:after="0" w:afterAutospacing="0" w:line="480" w:lineRule="auto"/>
        <w:jc w:val="both"/>
        <w:rPr>
          <w:b/>
          <w:bCs/>
          <w:sz w:val="18"/>
          <w:szCs w:val="18"/>
        </w:rPr>
      </w:pPr>
    </w:p>
    <w:p w14:paraId="45F3B8C9" w14:textId="57DAE948" w:rsidR="006E12B4" w:rsidRDefault="006E12B4" w:rsidP="00BC5233">
      <w:pPr>
        <w:pStyle w:val="NormalWeb"/>
        <w:spacing w:before="0" w:beforeAutospacing="0" w:after="0" w:afterAutospacing="0" w:line="480" w:lineRule="auto"/>
        <w:jc w:val="both"/>
        <w:rPr>
          <w:b/>
          <w:bCs/>
          <w:sz w:val="18"/>
          <w:szCs w:val="18"/>
        </w:rPr>
      </w:pPr>
    </w:p>
    <w:p w14:paraId="3204BFED" w14:textId="77777777" w:rsidR="006E12B4" w:rsidRDefault="006E12B4" w:rsidP="00BC5233">
      <w:pPr>
        <w:pStyle w:val="NormalWeb"/>
        <w:spacing w:before="0" w:beforeAutospacing="0" w:after="0" w:afterAutospacing="0" w:line="480" w:lineRule="auto"/>
        <w:jc w:val="both"/>
        <w:rPr>
          <w:b/>
          <w:bCs/>
          <w:sz w:val="18"/>
          <w:szCs w:val="18"/>
        </w:rPr>
      </w:pPr>
    </w:p>
    <w:p w14:paraId="7B43B6D1" w14:textId="77777777" w:rsidR="006E12B4" w:rsidRDefault="006E12B4" w:rsidP="00BC5233">
      <w:pPr>
        <w:pStyle w:val="NormalWeb"/>
        <w:spacing w:before="0" w:beforeAutospacing="0" w:after="0" w:afterAutospacing="0" w:line="480" w:lineRule="auto"/>
        <w:jc w:val="both"/>
        <w:rPr>
          <w:b/>
          <w:bCs/>
          <w:sz w:val="18"/>
          <w:szCs w:val="18"/>
        </w:rPr>
      </w:pPr>
    </w:p>
    <w:p w14:paraId="6FC97A51" w14:textId="68F91EF0" w:rsidR="006E12B4" w:rsidRDefault="006E12B4" w:rsidP="00BC5233">
      <w:pPr>
        <w:pStyle w:val="NormalWeb"/>
        <w:spacing w:before="0" w:beforeAutospacing="0" w:after="0" w:afterAutospacing="0" w:line="480" w:lineRule="auto"/>
        <w:jc w:val="both"/>
        <w:rPr>
          <w:b/>
          <w:bCs/>
          <w:sz w:val="18"/>
          <w:szCs w:val="18"/>
        </w:rPr>
      </w:pPr>
    </w:p>
    <w:p w14:paraId="1F666226" w14:textId="30DD14AC" w:rsidR="006E12B4" w:rsidRDefault="006E12B4" w:rsidP="00BC5233">
      <w:pPr>
        <w:pStyle w:val="NormalWeb"/>
        <w:spacing w:before="0" w:beforeAutospacing="0" w:after="0" w:afterAutospacing="0" w:line="480" w:lineRule="auto"/>
        <w:jc w:val="both"/>
        <w:rPr>
          <w:b/>
          <w:bCs/>
          <w:sz w:val="18"/>
          <w:szCs w:val="18"/>
        </w:rPr>
      </w:pPr>
    </w:p>
    <w:p w14:paraId="35D014DC" w14:textId="110F1C85" w:rsidR="006E12B4" w:rsidRDefault="006E12B4" w:rsidP="00BC5233">
      <w:pPr>
        <w:pStyle w:val="NormalWeb"/>
        <w:spacing w:before="0" w:beforeAutospacing="0" w:after="0" w:afterAutospacing="0" w:line="480" w:lineRule="auto"/>
        <w:jc w:val="both"/>
        <w:rPr>
          <w:b/>
          <w:bCs/>
          <w:sz w:val="18"/>
          <w:szCs w:val="18"/>
        </w:rPr>
      </w:pPr>
    </w:p>
    <w:p w14:paraId="0ABD1996" w14:textId="7DBFA404" w:rsidR="006E12B4" w:rsidRDefault="006E12B4" w:rsidP="00BC5233">
      <w:pPr>
        <w:pStyle w:val="NormalWeb"/>
        <w:spacing w:before="0" w:beforeAutospacing="0" w:after="0" w:afterAutospacing="0" w:line="480" w:lineRule="auto"/>
        <w:jc w:val="both"/>
        <w:rPr>
          <w:b/>
          <w:bCs/>
          <w:sz w:val="18"/>
          <w:szCs w:val="18"/>
        </w:rPr>
      </w:pPr>
    </w:p>
    <w:p w14:paraId="138B44EB" w14:textId="2C6EE1B4" w:rsidR="006E12B4" w:rsidRDefault="008B0232" w:rsidP="00BC5233">
      <w:pPr>
        <w:pStyle w:val="NormalWeb"/>
        <w:spacing w:before="0" w:beforeAutospacing="0" w:after="0" w:afterAutospacing="0" w:line="480" w:lineRule="auto"/>
        <w:jc w:val="center"/>
        <w:rPr>
          <w:b/>
          <w:bCs/>
          <w:sz w:val="18"/>
          <w:szCs w:val="18"/>
        </w:rPr>
      </w:pPr>
      <w:r>
        <w:rPr>
          <w:noProof/>
          <w:sz w:val="18"/>
          <w:szCs w:val="18"/>
          <w:lang w:eastAsia="en-US"/>
        </w:rPr>
        <w:drawing>
          <wp:inline distT="0" distB="0" distL="0" distR="0" wp14:anchorId="045AF3C9" wp14:editId="141616DD">
            <wp:extent cx="3916961" cy="4026089"/>
            <wp:effectExtent l="0" t="0" r="762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6961" cy="4026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98A5A8" w14:textId="77777777" w:rsidR="006E12B4" w:rsidRDefault="006E12B4" w:rsidP="00BC5233">
      <w:pPr>
        <w:pStyle w:val="NormalWeb"/>
        <w:spacing w:before="0" w:beforeAutospacing="0" w:after="0" w:afterAutospacing="0" w:line="480" w:lineRule="auto"/>
        <w:jc w:val="both"/>
        <w:rPr>
          <w:b/>
          <w:bCs/>
        </w:rPr>
      </w:pPr>
    </w:p>
    <w:p w14:paraId="6C1341B2" w14:textId="5A185F2A" w:rsidR="006E12B4" w:rsidRPr="005A0615" w:rsidRDefault="00BC5233" w:rsidP="00BC5233">
      <w:pPr>
        <w:pStyle w:val="NormalWeb"/>
        <w:spacing w:before="0" w:beforeAutospacing="0" w:after="0" w:afterAutospacing="0" w:line="480" w:lineRule="auto"/>
        <w:jc w:val="both"/>
        <w:rPr>
          <w:color w:val="000000" w:themeColor="text1"/>
        </w:rPr>
      </w:pPr>
      <w:r>
        <w:rPr>
          <w:b/>
          <w:bCs/>
          <w:color w:val="000000" w:themeColor="text1"/>
        </w:rPr>
        <w:t>Fig. S2.</w:t>
      </w:r>
      <w:r w:rsidRPr="00B46DBE">
        <w:rPr>
          <w:b/>
          <w:bCs/>
          <w:color w:val="000000" w:themeColor="text1"/>
        </w:rPr>
        <w:t xml:space="preserve"> </w:t>
      </w:r>
      <w:r w:rsidR="006E12B4" w:rsidRPr="00CC2AF7">
        <w:rPr>
          <w:color w:val="000000" w:themeColor="text1"/>
        </w:rPr>
        <w:t>Backcrossing</w:t>
      </w:r>
      <w:r w:rsidR="006E12B4" w:rsidRPr="00CC2AF7">
        <w:rPr>
          <w:b/>
          <w:bCs/>
          <w:color w:val="000000" w:themeColor="text1"/>
        </w:rPr>
        <w:t xml:space="preserve"> </w:t>
      </w:r>
      <w:r w:rsidR="006E12B4" w:rsidRPr="00CC2AF7">
        <w:rPr>
          <w:color w:val="000000" w:themeColor="text1"/>
        </w:rPr>
        <w:t xml:space="preserve">scheme for the development of elite wheat introgression lines combining seminal root angle and root biomass in different configurations. </w:t>
      </w:r>
      <w:r w:rsidR="006E12B4" w:rsidRPr="00CC2AF7">
        <w:rPr>
          <w:i/>
          <w:color w:val="000000" w:themeColor="text1"/>
        </w:rPr>
        <w:t xml:space="preserve">Purple </w:t>
      </w:r>
      <w:r w:rsidR="006E12B4" w:rsidRPr="00CC2AF7">
        <w:rPr>
          <w:color w:val="000000" w:themeColor="text1"/>
        </w:rPr>
        <w:t>boxes indicate the generations that were subjected to bi-directional selection for root traits using the SPS approach. The resulting BC</w:t>
      </w:r>
      <w:r w:rsidR="006E12B4" w:rsidRPr="00CC2AF7">
        <w:rPr>
          <w:color w:val="000000" w:themeColor="text1"/>
          <w:vertAlign w:val="subscript"/>
        </w:rPr>
        <w:t>2</w:t>
      </w:r>
      <w:r w:rsidR="006E12B4" w:rsidRPr="00CC2AF7">
        <w:rPr>
          <w:color w:val="000000" w:themeColor="text1"/>
        </w:rPr>
        <w:t>F</w:t>
      </w:r>
      <w:r w:rsidR="006E12B4" w:rsidRPr="00CC2AF7">
        <w:rPr>
          <w:color w:val="000000" w:themeColor="text1"/>
          <w:vertAlign w:val="subscript"/>
        </w:rPr>
        <w:t>4</w:t>
      </w:r>
      <w:r w:rsidR="006E12B4" w:rsidRPr="00CC2AF7">
        <w:rPr>
          <w:color w:val="000000" w:themeColor="text1"/>
        </w:rPr>
        <w:t xml:space="preserve"> lines were phenotyped </w:t>
      </w:r>
      <w:r w:rsidR="006E12B4" w:rsidRPr="00CC2AF7">
        <w:rPr>
          <w:color w:val="000000" w:themeColor="text1"/>
          <w:lang w:val="en-US"/>
        </w:rPr>
        <w:t xml:space="preserve">for above-ground traits (plant height and flowering time) in the field. The </w:t>
      </w:r>
      <w:r w:rsidR="006E12B4" w:rsidRPr="00CC2AF7">
        <w:rPr>
          <w:color w:val="000000" w:themeColor="text1"/>
        </w:rPr>
        <w:t>BC</w:t>
      </w:r>
      <w:r w:rsidR="006E12B4" w:rsidRPr="00CC2AF7">
        <w:rPr>
          <w:color w:val="000000" w:themeColor="text1"/>
          <w:vertAlign w:val="subscript"/>
        </w:rPr>
        <w:t>2</w:t>
      </w:r>
      <w:r w:rsidR="006E12B4" w:rsidRPr="00CC2AF7">
        <w:rPr>
          <w:color w:val="000000" w:themeColor="text1"/>
        </w:rPr>
        <w:t>F</w:t>
      </w:r>
      <w:r w:rsidR="006E12B4" w:rsidRPr="00CC2AF7">
        <w:rPr>
          <w:color w:val="000000" w:themeColor="text1"/>
          <w:vertAlign w:val="subscript"/>
        </w:rPr>
        <w:t>4:5</w:t>
      </w:r>
      <w:r w:rsidR="006E12B4" w:rsidRPr="00CC2AF7">
        <w:rPr>
          <w:color w:val="000000" w:themeColor="text1"/>
        </w:rPr>
        <w:t xml:space="preserve"> lines </w:t>
      </w:r>
      <w:r w:rsidR="006E12B4" w:rsidRPr="00CC2AF7">
        <w:rPr>
          <w:color w:val="000000" w:themeColor="text1"/>
          <w:lang w:val="en-US"/>
        </w:rPr>
        <w:t xml:space="preserve">were also characterised for seminal root traits in a replicated phenotyping experiment under controlled conditions </w:t>
      </w:r>
      <w:r w:rsidR="006E12B4" w:rsidRPr="00CC2AF7">
        <w:rPr>
          <w:color w:val="000000" w:themeColor="text1"/>
        </w:rPr>
        <w:t>to confirm differences in root traits compared to the respective recurrent parent</w:t>
      </w:r>
      <w:r>
        <w:rPr>
          <w:color w:val="000000" w:themeColor="text1"/>
        </w:rPr>
        <w:t>.</w:t>
      </w:r>
    </w:p>
    <w:p w14:paraId="0EFA9F6D" w14:textId="77777777" w:rsidR="005A0615" w:rsidRDefault="005A0615" w:rsidP="00BC5233">
      <w:pPr>
        <w:spacing w:line="480" w:lineRule="auto"/>
        <w:ind w:right="-194"/>
        <w:jc w:val="both"/>
        <w:rPr>
          <w:b/>
          <w:bCs/>
        </w:rPr>
      </w:pPr>
    </w:p>
    <w:p w14:paraId="2DEDF428" w14:textId="77777777" w:rsidR="005A0615" w:rsidRDefault="005A0615" w:rsidP="00BC5233">
      <w:pPr>
        <w:spacing w:line="480" w:lineRule="auto"/>
        <w:ind w:right="-194"/>
        <w:jc w:val="both"/>
        <w:rPr>
          <w:b/>
          <w:bCs/>
        </w:rPr>
      </w:pPr>
    </w:p>
    <w:p w14:paraId="11F9FBB9" w14:textId="77777777" w:rsidR="00BC5233" w:rsidRDefault="00BC5233">
      <w:pPr>
        <w:spacing w:after="160" w:line="259" w:lineRule="auto"/>
        <w:rPr>
          <w:b/>
          <w:bCs/>
        </w:rPr>
        <w:sectPr w:rsidR="00BC5233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1C62AAF" w14:textId="7600A655" w:rsidR="00BC5233" w:rsidRDefault="00BC5233">
      <w:pPr>
        <w:spacing w:after="160" w:line="259" w:lineRule="auto"/>
        <w:rPr>
          <w:b/>
          <w:bCs/>
        </w:rPr>
      </w:pPr>
    </w:p>
    <w:p w14:paraId="24A54924" w14:textId="77777777" w:rsidR="005A0615" w:rsidRDefault="005A0615" w:rsidP="00BC5233">
      <w:pPr>
        <w:spacing w:line="480" w:lineRule="auto"/>
        <w:ind w:right="-194"/>
        <w:jc w:val="both"/>
        <w:rPr>
          <w:b/>
          <w:bCs/>
        </w:rPr>
      </w:pPr>
    </w:p>
    <w:p w14:paraId="66347340" w14:textId="0A106BE3" w:rsidR="006E12B4" w:rsidRDefault="006E12B4" w:rsidP="00BC5233">
      <w:pPr>
        <w:spacing w:line="480" w:lineRule="auto"/>
        <w:ind w:right="-194"/>
        <w:jc w:val="both"/>
        <w:rPr>
          <w:b/>
          <w:bCs/>
        </w:rPr>
      </w:pPr>
    </w:p>
    <w:p w14:paraId="0D1DF001" w14:textId="6B0A733B" w:rsidR="006E12B4" w:rsidRDefault="006E12B4" w:rsidP="00BC5233">
      <w:pPr>
        <w:spacing w:line="480" w:lineRule="auto"/>
        <w:ind w:right="-194"/>
        <w:jc w:val="center"/>
        <w:rPr>
          <w:b/>
          <w:bCs/>
        </w:rPr>
      </w:pPr>
      <w:r>
        <w:rPr>
          <w:b/>
          <w:bCs/>
          <w:noProof/>
          <w:color w:val="000000" w:themeColor="text1"/>
        </w:rPr>
        <w:drawing>
          <wp:inline distT="0" distB="0" distL="0" distR="0" wp14:anchorId="3708EE4B" wp14:editId="749606D4">
            <wp:extent cx="7461250" cy="3935695"/>
            <wp:effectExtent l="0" t="0" r="635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83588" cy="3947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C2032A" w14:textId="25E07475" w:rsidR="00BC5233" w:rsidRDefault="00BC5233" w:rsidP="00434F6E">
      <w:pPr>
        <w:autoSpaceDE w:val="0"/>
        <w:autoSpaceDN w:val="0"/>
        <w:adjustRightInd w:val="0"/>
        <w:spacing w:line="480" w:lineRule="auto"/>
        <w:jc w:val="center"/>
        <w:rPr>
          <w:color w:val="000000" w:themeColor="text1"/>
        </w:rPr>
        <w:sectPr w:rsidR="00BC5233" w:rsidSect="00BC523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  <w:bCs/>
          <w:color w:val="000000" w:themeColor="text1"/>
        </w:rPr>
        <w:t>Fig. S3.</w:t>
      </w:r>
      <w:r w:rsidRPr="00B46DBE">
        <w:rPr>
          <w:b/>
          <w:bCs/>
          <w:color w:val="000000" w:themeColor="text1"/>
        </w:rPr>
        <w:t xml:space="preserve"> </w:t>
      </w:r>
      <w:r w:rsidR="005A0615">
        <w:rPr>
          <w:b/>
          <w:bCs/>
          <w:color w:val="000000" w:themeColor="text1"/>
        </w:rPr>
        <w:t xml:space="preserve"> </w:t>
      </w:r>
      <w:r w:rsidR="005A0615" w:rsidRPr="00CB3B0C">
        <w:rPr>
          <w:color w:val="000000" w:themeColor="text1"/>
        </w:rPr>
        <w:t xml:space="preserve">Boxplots </w:t>
      </w:r>
      <w:r w:rsidR="00240535">
        <w:rPr>
          <w:color w:val="000000" w:themeColor="text1"/>
        </w:rPr>
        <w:t xml:space="preserve">displaying </w:t>
      </w:r>
      <w:r w:rsidR="00240535">
        <w:rPr>
          <w:b/>
          <w:bCs/>
          <w:color w:val="000000" w:themeColor="text1"/>
        </w:rPr>
        <w:t xml:space="preserve">(a) </w:t>
      </w:r>
      <w:r w:rsidR="005A0615" w:rsidRPr="00CB3B0C">
        <w:rPr>
          <w:color w:val="000000" w:themeColor="text1"/>
        </w:rPr>
        <w:t>visual score</w:t>
      </w:r>
      <w:r w:rsidR="00C15DA5">
        <w:rPr>
          <w:color w:val="000000" w:themeColor="text1"/>
        </w:rPr>
        <w:t xml:space="preserve"> and</w:t>
      </w:r>
      <w:r w:rsidR="005A0615" w:rsidRPr="00CB3B0C">
        <w:rPr>
          <w:color w:val="000000" w:themeColor="text1"/>
        </w:rPr>
        <w:t xml:space="preserve"> </w:t>
      </w:r>
      <w:r w:rsidR="00240535" w:rsidRPr="00CB3B0C">
        <w:rPr>
          <w:b/>
          <w:bCs/>
          <w:color w:val="000000" w:themeColor="text1"/>
        </w:rPr>
        <w:t>(b)</w:t>
      </w:r>
      <w:r w:rsidR="00240535" w:rsidRPr="00CB3B0C">
        <w:rPr>
          <w:color w:val="000000" w:themeColor="text1"/>
        </w:rPr>
        <w:t xml:space="preserve"> </w:t>
      </w:r>
      <w:r w:rsidR="005A0615" w:rsidRPr="00CB3B0C">
        <w:rPr>
          <w:color w:val="000000" w:themeColor="text1"/>
        </w:rPr>
        <w:t xml:space="preserve">root dry biomass </w:t>
      </w:r>
      <w:r w:rsidR="00240535">
        <w:rPr>
          <w:color w:val="000000" w:themeColor="text1"/>
        </w:rPr>
        <w:t>for</w:t>
      </w:r>
      <w:r w:rsidR="005A0615" w:rsidRPr="00CB3B0C">
        <w:rPr>
          <w:color w:val="000000" w:themeColor="text1"/>
        </w:rPr>
        <w:t xml:space="preserve"> each genotype screened. </w:t>
      </w:r>
    </w:p>
    <w:p w14:paraId="56B77B42" w14:textId="516194D7" w:rsidR="006E12B4" w:rsidRPr="00351FEF" w:rsidRDefault="006E12B4" w:rsidP="00BC5233">
      <w:pPr>
        <w:spacing w:after="160" w:line="480" w:lineRule="auto"/>
        <w:ind w:right="-194"/>
        <w:jc w:val="both"/>
      </w:pPr>
      <w:r w:rsidRPr="00CC2AF7">
        <w:rPr>
          <w:b/>
          <w:bCs/>
        </w:rPr>
        <w:lastRenderedPageBreak/>
        <w:t xml:space="preserve">Table </w:t>
      </w:r>
      <w:r w:rsidR="00BC5233">
        <w:rPr>
          <w:b/>
          <w:bCs/>
        </w:rPr>
        <w:t>S</w:t>
      </w:r>
      <w:r>
        <w:rPr>
          <w:b/>
          <w:bCs/>
        </w:rPr>
        <w:t>1</w:t>
      </w:r>
      <w:r w:rsidR="00BC5233">
        <w:rPr>
          <w:b/>
          <w:bCs/>
        </w:rPr>
        <w:t>.</w:t>
      </w:r>
      <w:r w:rsidRPr="00CC2AF7">
        <w:t xml:space="preserve"> </w:t>
      </w:r>
      <w:r w:rsidR="002A1A26">
        <w:t>Summary of</w:t>
      </w:r>
      <w:r w:rsidRPr="007C5721">
        <w:t xml:space="preserve"> relevant traits </w:t>
      </w:r>
      <w:r w:rsidR="002A1A26">
        <w:t>for</w:t>
      </w:r>
      <w:r w:rsidRPr="007C5721">
        <w:t xml:space="preserve"> all lines used </w:t>
      </w:r>
      <w:r w:rsidRPr="000D7170">
        <w:t xml:space="preserve">to determine the </w:t>
      </w:r>
      <w:r w:rsidRPr="00550805">
        <w:t>feasibility of screening individual wheat plants for both seminal root angle and root biomass. Values are the mean of 6 replicates. QTL status: --/-</w:t>
      </w:r>
      <w:r w:rsidRPr="00550805">
        <w:rPr>
          <w:b/>
          <w:bCs/>
        </w:rPr>
        <w:t xml:space="preserve"> </w:t>
      </w:r>
      <w:r w:rsidRPr="00550805">
        <w:t xml:space="preserve">= line carries the haplotypes associated with low root biomass (i.e. h1, h2 or h8 for haploblock b and h1 for haploblock a), whereas </w:t>
      </w:r>
      <w:r w:rsidRPr="00550805">
        <w:rPr>
          <w:b/>
          <w:bCs/>
        </w:rPr>
        <w:t>++/+</w:t>
      </w:r>
      <w:r w:rsidRPr="00550805">
        <w:t xml:space="preserve"> = line carries both desirable haplotypes for</w:t>
      </w:r>
      <w:r w:rsidRPr="00CC2AF7">
        <w:t xml:space="preserve"> high root biomass (i.e. h3 for haploblock b and h2 for haploblock a)</w:t>
      </w:r>
      <w:r>
        <w:t xml:space="preserve"> [27;28]</w:t>
      </w:r>
      <w:r w:rsidRPr="00CC2AF7">
        <w:t>.</w:t>
      </w:r>
    </w:p>
    <w:tbl>
      <w:tblPr>
        <w:tblpPr w:leftFromText="180" w:rightFromText="180" w:vertAnchor="text" w:horzAnchor="margin" w:tblpY="355"/>
        <w:tblW w:w="86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1364"/>
        <w:gridCol w:w="1485"/>
        <w:gridCol w:w="1620"/>
        <w:gridCol w:w="1485"/>
        <w:gridCol w:w="1485"/>
      </w:tblGrid>
      <w:tr w:rsidR="00787052" w:rsidRPr="007D4B60" w14:paraId="0017952E" w14:textId="77777777" w:rsidTr="00787052">
        <w:trPr>
          <w:trHeight w:val="418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57C21D53" w14:textId="77777777" w:rsidR="006E12B4" w:rsidRPr="00550805" w:rsidRDefault="006E12B4" w:rsidP="00BC5233">
            <w:pPr>
              <w:jc w:val="both"/>
              <w:rPr>
                <w:b/>
                <w:bCs/>
                <w:color w:val="000000"/>
                <w:lang w:eastAsia="en-AU"/>
              </w:rPr>
            </w:pPr>
            <w:r w:rsidRPr="00550805">
              <w:rPr>
                <w:b/>
                <w:bCs/>
                <w:color w:val="000000"/>
                <w:lang w:eastAsia="en-AU"/>
              </w:rPr>
              <w:t>Genotype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4CEBCFC5" w14:textId="1E9CD19F" w:rsidR="006E12B4" w:rsidRPr="00550805" w:rsidRDefault="006E12B4" w:rsidP="00BC5233">
            <w:pPr>
              <w:jc w:val="center"/>
              <w:rPr>
                <w:b/>
                <w:bCs/>
                <w:color w:val="000000"/>
                <w:lang w:eastAsia="en-AU"/>
              </w:rPr>
            </w:pPr>
            <w:r w:rsidRPr="00550805">
              <w:rPr>
                <w:b/>
                <w:bCs/>
                <w:color w:val="000000"/>
                <w:lang w:eastAsia="en-AU"/>
              </w:rPr>
              <w:t>Seminal root angl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0D8E9182" w14:textId="77777777" w:rsidR="006E12B4" w:rsidRPr="00550805" w:rsidRDefault="006E12B4" w:rsidP="00BC5233">
            <w:pPr>
              <w:jc w:val="center"/>
              <w:rPr>
                <w:b/>
                <w:bCs/>
                <w:color w:val="000000"/>
                <w:lang w:eastAsia="en-AU"/>
              </w:rPr>
            </w:pPr>
            <w:r w:rsidRPr="00550805">
              <w:rPr>
                <w:b/>
                <w:bCs/>
                <w:color w:val="000000"/>
                <w:lang w:eastAsia="en-AU"/>
              </w:rPr>
              <w:t>Root dry biomas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170F302" w14:textId="77777777" w:rsidR="006E12B4" w:rsidRPr="00550805" w:rsidRDefault="006E12B4" w:rsidP="00BC5233">
            <w:pPr>
              <w:jc w:val="center"/>
              <w:rPr>
                <w:b/>
                <w:bCs/>
                <w:color w:val="000000"/>
                <w:lang w:eastAsia="en-AU"/>
              </w:rPr>
            </w:pPr>
            <w:r w:rsidRPr="00550805">
              <w:rPr>
                <w:b/>
                <w:bCs/>
                <w:color w:val="000000"/>
                <w:lang w:eastAsia="en-AU"/>
              </w:rPr>
              <w:t>Shoot dry biomass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552751D7" w14:textId="77777777" w:rsidR="006E12B4" w:rsidRPr="00550805" w:rsidRDefault="006E12B4" w:rsidP="00BC5233">
            <w:pPr>
              <w:jc w:val="center"/>
              <w:rPr>
                <w:b/>
                <w:bCs/>
                <w:color w:val="000000"/>
                <w:lang w:eastAsia="en-AU"/>
              </w:rPr>
            </w:pPr>
            <w:r w:rsidRPr="00550805">
              <w:rPr>
                <w:b/>
                <w:bCs/>
                <w:color w:val="000000"/>
                <w:lang w:eastAsia="en-AU"/>
              </w:rPr>
              <w:t>Root shoot ratio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607B9532" w14:textId="77777777" w:rsidR="006E12B4" w:rsidRPr="00550805" w:rsidRDefault="006E12B4" w:rsidP="00BC5233">
            <w:pPr>
              <w:jc w:val="center"/>
              <w:rPr>
                <w:b/>
                <w:bCs/>
                <w:color w:val="000000"/>
                <w:lang w:eastAsia="en-AU"/>
              </w:rPr>
            </w:pPr>
            <w:r w:rsidRPr="00550805">
              <w:rPr>
                <w:b/>
                <w:bCs/>
                <w:color w:val="000000"/>
                <w:lang w:eastAsia="en-AU"/>
              </w:rPr>
              <w:t>QTL status</w:t>
            </w:r>
          </w:p>
        </w:tc>
      </w:tr>
      <w:tr w:rsidR="00787052" w:rsidRPr="007D4B60" w14:paraId="2128CB01" w14:textId="77777777" w:rsidTr="00787052">
        <w:trPr>
          <w:trHeight w:val="418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23C2BC69" w14:textId="77777777" w:rsidR="006E12B4" w:rsidRPr="009F6693" w:rsidRDefault="006E12B4" w:rsidP="00BC5233">
            <w:pPr>
              <w:jc w:val="both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SW107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00C2D28E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63.9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4D143A7F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141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C14FAB9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979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6BE34F51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979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0A66B48A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++/+</w:t>
            </w:r>
          </w:p>
        </w:tc>
      </w:tr>
      <w:tr w:rsidR="00787052" w:rsidRPr="007D4B60" w14:paraId="7BF2938E" w14:textId="77777777" w:rsidTr="00787052">
        <w:trPr>
          <w:trHeight w:val="418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500BA09" w14:textId="77777777" w:rsidR="006E12B4" w:rsidRPr="009F6693" w:rsidRDefault="006E12B4" w:rsidP="00BC5233">
            <w:pPr>
              <w:jc w:val="both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SW112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77EDA87C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66.1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7365863E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096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8DBF9A1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929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4A0447C4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929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2141FF79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- -/-</w:t>
            </w:r>
          </w:p>
        </w:tc>
      </w:tr>
      <w:tr w:rsidR="00787052" w:rsidRPr="007D4B60" w14:paraId="7AA8D5AC" w14:textId="77777777" w:rsidTr="00787052">
        <w:trPr>
          <w:trHeight w:val="418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24139D2F" w14:textId="77777777" w:rsidR="006E12B4" w:rsidRPr="009F6693" w:rsidRDefault="006E12B4" w:rsidP="00BC5233">
            <w:pPr>
              <w:jc w:val="both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SW126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1F81CB73" w14:textId="5A18B89A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64</w:t>
            </w:r>
            <w:r w:rsidR="009D4040">
              <w:rPr>
                <w:color w:val="000000"/>
                <w:lang w:eastAsia="en-AU"/>
              </w:rPr>
              <w:t>.0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5166B72B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067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C8DD5E5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831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185393E7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831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595DB2FF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- -/-</w:t>
            </w:r>
          </w:p>
        </w:tc>
      </w:tr>
      <w:tr w:rsidR="00787052" w:rsidRPr="007D4B60" w14:paraId="79F95525" w14:textId="77777777" w:rsidTr="00787052">
        <w:trPr>
          <w:trHeight w:val="418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A1A1D0C" w14:textId="77777777" w:rsidR="006E12B4" w:rsidRPr="009F6693" w:rsidRDefault="006E12B4" w:rsidP="00BC5233">
            <w:pPr>
              <w:jc w:val="both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SW155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16D92F0D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62.1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24EEC976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122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B36F22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772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39BB5F31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772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643FADBF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- -/-</w:t>
            </w:r>
          </w:p>
        </w:tc>
      </w:tr>
      <w:tr w:rsidR="00787052" w:rsidRPr="007D4B60" w14:paraId="62C0FE88" w14:textId="77777777" w:rsidTr="00787052">
        <w:trPr>
          <w:trHeight w:val="418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6D4467B2" w14:textId="77777777" w:rsidR="006E12B4" w:rsidRPr="009F6693" w:rsidRDefault="006E12B4" w:rsidP="00BC5233">
            <w:pPr>
              <w:jc w:val="both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SW175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744B1039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56.9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7EBA3E95" w14:textId="01227B23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101</w:t>
            </w:r>
            <w:r w:rsidR="00BC5233">
              <w:rPr>
                <w:color w:val="000000"/>
                <w:lang w:eastAsia="en-AU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9FFDF47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872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78257816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872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507CE744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- -/-</w:t>
            </w:r>
          </w:p>
        </w:tc>
      </w:tr>
      <w:tr w:rsidR="00787052" w:rsidRPr="007D4B60" w14:paraId="25AC8F58" w14:textId="77777777" w:rsidTr="00787052">
        <w:trPr>
          <w:trHeight w:val="418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20F197A7" w14:textId="77777777" w:rsidR="006E12B4" w:rsidRPr="009F6693" w:rsidRDefault="006E12B4" w:rsidP="00BC5233">
            <w:pPr>
              <w:jc w:val="both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SW300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6F5398E3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69.3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751D37A5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126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CECA674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933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1DBAB78A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933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1F1FE54D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- -/-</w:t>
            </w:r>
          </w:p>
        </w:tc>
      </w:tr>
      <w:tr w:rsidR="00787052" w:rsidRPr="007D4B60" w14:paraId="06DE5308" w14:textId="77777777" w:rsidTr="00787052">
        <w:trPr>
          <w:trHeight w:val="418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6803EAAC" w14:textId="77777777" w:rsidR="006E12B4" w:rsidRPr="009F6693" w:rsidRDefault="006E12B4" w:rsidP="00BC5233">
            <w:pPr>
              <w:jc w:val="both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SW309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794EC22A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72.3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5D7BC4DC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10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03C12A5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76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4BA44544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76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78022F52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- -/-</w:t>
            </w:r>
          </w:p>
        </w:tc>
      </w:tr>
      <w:tr w:rsidR="00787052" w:rsidRPr="007D4B60" w14:paraId="303129FB" w14:textId="77777777" w:rsidTr="00787052">
        <w:trPr>
          <w:trHeight w:val="418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A23FF4C" w14:textId="77777777" w:rsidR="006E12B4" w:rsidRPr="009F6693" w:rsidRDefault="006E12B4" w:rsidP="00BC5233">
            <w:pPr>
              <w:jc w:val="both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SW384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7205D295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55.3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646CA55F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104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7112878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786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284A6035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786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48599836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- -/-</w:t>
            </w:r>
          </w:p>
        </w:tc>
      </w:tr>
      <w:tr w:rsidR="00787052" w:rsidRPr="007D4B60" w14:paraId="5B3E3D65" w14:textId="77777777" w:rsidTr="00787052">
        <w:trPr>
          <w:trHeight w:val="418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69245E45" w14:textId="77777777" w:rsidR="006E12B4" w:rsidRPr="009F6693" w:rsidRDefault="006E12B4" w:rsidP="00BC5233">
            <w:pPr>
              <w:jc w:val="both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SW388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33415FF9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66.6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6E0BA44D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127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FAB1DCD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753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72A316D0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753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75AF257E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++/+</w:t>
            </w:r>
          </w:p>
        </w:tc>
      </w:tr>
      <w:tr w:rsidR="00787052" w:rsidRPr="007D4B60" w14:paraId="2F5C06F4" w14:textId="77777777" w:rsidTr="00787052">
        <w:trPr>
          <w:trHeight w:val="418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7DC637CF" w14:textId="77777777" w:rsidR="006E12B4" w:rsidRPr="009F6693" w:rsidRDefault="006E12B4" w:rsidP="00BC5233">
            <w:pPr>
              <w:jc w:val="both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SW398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38580486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63.8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23B25A21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104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C38687A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862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6B0CC48B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862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63DCF97C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- -/-</w:t>
            </w:r>
          </w:p>
        </w:tc>
      </w:tr>
      <w:tr w:rsidR="00787052" w:rsidRPr="007D4B60" w14:paraId="2395E369" w14:textId="77777777" w:rsidTr="00787052">
        <w:trPr>
          <w:trHeight w:val="418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7883909C" w14:textId="77777777" w:rsidR="006E12B4" w:rsidRPr="009F6693" w:rsidRDefault="006E12B4" w:rsidP="00BC5233">
            <w:pPr>
              <w:jc w:val="both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SW411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6A4FA5EF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65.5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0C9DA602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098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6F64896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894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014B5C44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894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431F51E7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- -/-</w:t>
            </w:r>
          </w:p>
        </w:tc>
      </w:tr>
      <w:tr w:rsidR="00787052" w:rsidRPr="007D4B60" w14:paraId="1EAD5245" w14:textId="77777777" w:rsidTr="00787052">
        <w:trPr>
          <w:trHeight w:val="418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484205F1" w14:textId="77777777" w:rsidR="006E12B4" w:rsidRPr="009F6693" w:rsidRDefault="006E12B4" w:rsidP="00BC5233">
            <w:pPr>
              <w:jc w:val="both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SW538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27EABD61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64.5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736FE902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120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74AE977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957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7FEB37E5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957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7DCC38D6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- -/-</w:t>
            </w:r>
          </w:p>
        </w:tc>
      </w:tr>
      <w:tr w:rsidR="00787052" w:rsidRPr="007D4B60" w14:paraId="5A655B3B" w14:textId="77777777" w:rsidTr="00787052">
        <w:trPr>
          <w:trHeight w:val="418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7A39E386" w14:textId="77777777" w:rsidR="006E12B4" w:rsidRPr="009F6693" w:rsidRDefault="006E12B4" w:rsidP="00BC5233">
            <w:pPr>
              <w:jc w:val="both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SW99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19DA904E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56.6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70DEC74A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105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D90629C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799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1723D6E9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799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54F8731F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- -/-</w:t>
            </w:r>
          </w:p>
        </w:tc>
      </w:tr>
      <w:tr w:rsidR="00787052" w:rsidRPr="007D4B60" w14:paraId="71C64738" w14:textId="77777777" w:rsidTr="00787052">
        <w:trPr>
          <w:trHeight w:val="418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7D69C0A5" w14:textId="77777777" w:rsidR="006E12B4" w:rsidRPr="009F6693" w:rsidRDefault="006E12B4" w:rsidP="00BC5233">
            <w:pPr>
              <w:jc w:val="both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Borlaug100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5D106E74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89.6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5A6A435D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155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9A71DDA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864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5B311095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864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0455FC8C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- -/-</w:t>
            </w:r>
          </w:p>
        </w:tc>
      </w:tr>
      <w:tr w:rsidR="00787052" w:rsidRPr="007D4B60" w14:paraId="4B88351F" w14:textId="77777777" w:rsidTr="00787052">
        <w:trPr>
          <w:trHeight w:val="418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5EA730AB" w14:textId="77777777" w:rsidR="006E12B4" w:rsidRPr="009F6693" w:rsidRDefault="006E12B4" w:rsidP="00BC5233">
            <w:pPr>
              <w:jc w:val="both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Kinbgbird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4F02FDBE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79.3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40CD31E6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110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B001029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769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6C78B2EF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769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6D7563F2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- -/-</w:t>
            </w:r>
          </w:p>
        </w:tc>
      </w:tr>
      <w:tr w:rsidR="00787052" w:rsidRPr="007D4B60" w14:paraId="7CD64F5F" w14:textId="77777777" w:rsidTr="00787052">
        <w:trPr>
          <w:trHeight w:val="418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436AC9FE" w14:textId="77777777" w:rsidR="006E12B4" w:rsidRPr="009F6693" w:rsidRDefault="006E12B4" w:rsidP="00BC5233">
            <w:pPr>
              <w:jc w:val="both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Mace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72D3E60B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104.5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462D2CDB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124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E1EA6F3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994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08F78682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994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1AEFCE9E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- -/-</w:t>
            </w:r>
          </w:p>
        </w:tc>
      </w:tr>
      <w:tr w:rsidR="00787052" w:rsidRPr="007D4B60" w14:paraId="2BE3B249" w14:textId="77777777" w:rsidTr="00787052">
        <w:trPr>
          <w:trHeight w:val="418"/>
        </w:trPr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44AFF6C2" w14:textId="77777777" w:rsidR="006E12B4" w:rsidRPr="009F6693" w:rsidRDefault="006E12B4" w:rsidP="00BC5233">
            <w:pPr>
              <w:jc w:val="both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Suntop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2D9A4512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96.1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1258A027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101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D04BF1F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769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6A2508FC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0.769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29D6AE26" w14:textId="77777777" w:rsidR="006E12B4" w:rsidRPr="009F6693" w:rsidRDefault="006E12B4" w:rsidP="00BC5233">
            <w:pPr>
              <w:jc w:val="center"/>
              <w:rPr>
                <w:color w:val="000000"/>
                <w:lang w:eastAsia="en-AU"/>
              </w:rPr>
            </w:pPr>
            <w:r w:rsidRPr="009F6693">
              <w:rPr>
                <w:color w:val="000000"/>
                <w:lang w:eastAsia="en-AU"/>
              </w:rPr>
              <w:t>- -/-</w:t>
            </w:r>
          </w:p>
        </w:tc>
      </w:tr>
    </w:tbl>
    <w:p w14:paraId="772CC9DE" w14:textId="77777777" w:rsidR="005A0615" w:rsidRDefault="005A0615" w:rsidP="00BC5233">
      <w:pPr>
        <w:spacing w:line="480" w:lineRule="auto"/>
        <w:ind w:right="-194"/>
        <w:jc w:val="both"/>
        <w:rPr>
          <w:b/>
          <w:bCs/>
          <w:color w:val="000000" w:themeColor="text1"/>
        </w:rPr>
      </w:pPr>
    </w:p>
    <w:p w14:paraId="7349BA70" w14:textId="77777777" w:rsidR="005A0615" w:rsidRDefault="005A0615" w:rsidP="00BC5233">
      <w:pPr>
        <w:spacing w:line="480" w:lineRule="auto"/>
        <w:ind w:right="-194"/>
        <w:jc w:val="both"/>
        <w:rPr>
          <w:b/>
          <w:bCs/>
          <w:color w:val="000000" w:themeColor="text1"/>
        </w:rPr>
      </w:pPr>
    </w:p>
    <w:p w14:paraId="198C9283" w14:textId="77777777" w:rsidR="005A0615" w:rsidRDefault="005A0615" w:rsidP="00BC5233">
      <w:pPr>
        <w:spacing w:line="480" w:lineRule="auto"/>
        <w:ind w:right="-194"/>
        <w:jc w:val="both"/>
        <w:rPr>
          <w:b/>
          <w:bCs/>
          <w:color w:val="000000" w:themeColor="text1"/>
        </w:rPr>
      </w:pPr>
    </w:p>
    <w:p w14:paraId="096C4BA4" w14:textId="77777777" w:rsidR="005A0615" w:rsidRDefault="005A0615" w:rsidP="00BC5233">
      <w:pPr>
        <w:spacing w:line="480" w:lineRule="auto"/>
        <w:ind w:right="-194"/>
        <w:jc w:val="both"/>
        <w:rPr>
          <w:b/>
          <w:bCs/>
          <w:color w:val="000000" w:themeColor="text1"/>
        </w:rPr>
      </w:pPr>
    </w:p>
    <w:p w14:paraId="5559DBEA" w14:textId="77777777" w:rsidR="005A0615" w:rsidRDefault="005A0615" w:rsidP="00BC5233">
      <w:pPr>
        <w:spacing w:line="480" w:lineRule="auto"/>
        <w:ind w:right="-194"/>
        <w:jc w:val="both"/>
        <w:rPr>
          <w:b/>
          <w:bCs/>
          <w:color w:val="000000" w:themeColor="text1"/>
        </w:rPr>
      </w:pPr>
    </w:p>
    <w:p w14:paraId="6150B190" w14:textId="711FDB80" w:rsidR="0028655F" w:rsidRDefault="005A0615" w:rsidP="00BC5233">
      <w:pPr>
        <w:spacing w:line="480" w:lineRule="auto"/>
        <w:ind w:right="-194"/>
        <w:jc w:val="both"/>
      </w:pPr>
      <w:r w:rsidRPr="00C57A33">
        <w:rPr>
          <w:b/>
          <w:bCs/>
          <w:color w:val="000000" w:themeColor="text1"/>
        </w:rPr>
        <w:lastRenderedPageBreak/>
        <w:t xml:space="preserve">Table </w:t>
      </w:r>
      <w:r w:rsidR="00BC5233">
        <w:rPr>
          <w:b/>
          <w:bCs/>
          <w:color w:val="000000" w:themeColor="text1"/>
        </w:rPr>
        <w:t>S</w:t>
      </w:r>
      <w:r w:rsidRPr="00C57A33">
        <w:rPr>
          <w:b/>
          <w:bCs/>
          <w:color w:val="000000" w:themeColor="text1"/>
        </w:rPr>
        <w:t>2</w:t>
      </w:r>
      <w:r w:rsidR="00BC5233">
        <w:rPr>
          <w:b/>
          <w:bCs/>
          <w:color w:val="000000" w:themeColor="text1"/>
        </w:rPr>
        <w:t>.</w:t>
      </w:r>
      <w:r w:rsidRPr="00CC2AF7">
        <w:rPr>
          <w:color w:val="000000" w:themeColor="text1"/>
        </w:rPr>
        <w:t xml:space="preserve"> </w:t>
      </w:r>
      <w:r w:rsidRPr="00CC2AF7">
        <w:rPr>
          <w:rStyle w:val="Emphasis"/>
          <w:i w:val="0"/>
          <w:iCs w:val="0"/>
          <w:color w:val="000000" w:themeColor="text1"/>
          <w:shd w:val="clear" w:color="auto" w:fill="FFFFFF"/>
        </w:rPr>
        <w:t>Comparison between root:shoot (R:S) ratio mean</w:t>
      </w:r>
      <w:r>
        <w:rPr>
          <w:rStyle w:val="Emphasis"/>
          <w:i w:val="0"/>
          <w:iCs w:val="0"/>
          <w:color w:val="000000" w:themeColor="text1"/>
          <w:shd w:val="clear" w:color="auto" w:fill="FFFFFF"/>
        </w:rPr>
        <w:t>s</w:t>
      </w:r>
      <w:r w:rsidRPr="00CC2AF7">
        <w:rPr>
          <w:rStyle w:val="Emphasis"/>
          <w:i w:val="0"/>
          <w:iCs w:val="0"/>
          <w:color w:val="000000" w:themeColor="text1"/>
          <w:shd w:val="clear" w:color="auto" w:fill="FFFFFF"/>
        </w:rPr>
        <w:t xml:space="preserve"> using the Fisher-LSD test for </w:t>
      </w:r>
      <w:r w:rsidRPr="00CC2AF7">
        <w:t xml:space="preserve">the panel of seventeen lines in Fig. 1d used for </w:t>
      </w:r>
      <w:r w:rsidR="008943F7" w:rsidRPr="00CC2AF7">
        <w:t xml:space="preserve">non-destructive </w:t>
      </w:r>
      <w:r w:rsidRPr="00CC2AF7">
        <w:t xml:space="preserve">visual </w:t>
      </w:r>
      <w:r w:rsidR="008943F7">
        <w:t>assessment of</w:t>
      </w:r>
      <w:r w:rsidRPr="00CC2AF7">
        <w:t xml:space="preserve"> root biomass. The table displays significant differences between genotypes in </w:t>
      </w:r>
      <w:r w:rsidRPr="00CC2AF7">
        <w:rPr>
          <w:rStyle w:val="Emphasis"/>
          <w:i w:val="0"/>
          <w:iCs w:val="0"/>
          <w:color w:val="000000" w:themeColor="text1"/>
          <w:shd w:val="clear" w:color="auto" w:fill="FFFFFF"/>
        </w:rPr>
        <w:t>R:S</w:t>
      </w:r>
      <w:r w:rsidRPr="00CC2AF7">
        <w:t xml:space="preserve"> ratio (* Significant at the </w:t>
      </w:r>
      <w:r w:rsidRPr="00CC2AF7">
        <w:rPr>
          <w:i/>
          <w:iCs/>
        </w:rPr>
        <w:t>P</w:t>
      </w:r>
      <w:r w:rsidRPr="00CC2AF7">
        <w:t xml:space="preserve"> ≤ 0.05; ** Significant at the </w:t>
      </w:r>
      <w:r w:rsidRPr="00CC2AF7">
        <w:rPr>
          <w:i/>
          <w:iCs/>
        </w:rPr>
        <w:t>P</w:t>
      </w:r>
      <w:r w:rsidRPr="00CC2AF7">
        <w:t xml:space="preserve"> ≤ 0.01; ***Significant at the </w:t>
      </w:r>
      <w:r w:rsidRPr="00CC2AF7">
        <w:rPr>
          <w:i/>
          <w:iCs/>
        </w:rPr>
        <w:t>P</w:t>
      </w:r>
      <w:r w:rsidRPr="00CC2AF7">
        <w:t xml:space="preserve"> ≤ 0.001). </w:t>
      </w:r>
      <w:r w:rsidR="008943F7">
        <w:t>T</w:t>
      </w:r>
      <w:r w:rsidRPr="00CC2AF7">
        <w:t>h</w:t>
      </w:r>
      <w:r w:rsidR="008943F7">
        <w:t>e</w:t>
      </w:r>
      <w:r w:rsidRPr="00CC2AF7">
        <w:t xml:space="preserve"> panel include</w:t>
      </w:r>
      <w:r w:rsidR="008943F7">
        <w:t>s</w:t>
      </w:r>
      <w:r w:rsidRPr="00CC2AF7">
        <w:t xml:space="preserve"> recurrent parent Borlaug100 and the three donor</w:t>
      </w:r>
      <w:r w:rsidR="008943F7">
        <w:t xml:space="preserve"> lines</w:t>
      </w:r>
      <w:r w:rsidRPr="00CC2AF7">
        <w:t xml:space="preserve"> (SW107, SW309 and SW388) used to develop the introgression lines with different root configurations. </w:t>
      </w:r>
    </w:p>
    <w:p w14:paraId="755A2726" w14:textId="77777777" w:rsidR="00BC5233" w:rsidRPr="009869F8" w:rsidRDefault="00BC5233" w:rsidP="00BC5233">
      <w:pPr>
        <w:spacing w:line="480" w:lineRule="auto"/>
        <w:ind w:right="-194"/>
        <w:jc w:val="both"/>
        <w:rPr>
          <w:sz w:val="18"/>
          <w:szCs w:val="18"/>
        </w:rPr>
      </w:pPr>
    </w:p>
    <w:tbl>
      <w:tblPr>
        <w:tblW w:w="6943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16"/>
        <w:gridCol w:w="1559"/>
        <w:gridCol w:w="2268"/>
      </w:tblGrid>
      <w:tr w:rsidR="0028655F" w:rsidRPr="00BB185D" w14:paraId="5A3E01BD" w14:textId="77777777" w:rsidTr="00BB185D">
        <w:trPr>
          <w:trHeight w:val="180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FB8C377" w14:textId="77777777" w:rsidR="0028655F" w:rsidRPr="00BB185D" w:rsidRDefault="0028655F" w:rsidP="00BC5233">
            <w:pPr>
              <w:spacing w:line="480" w:lineRule="auto"/>
              <w:ind w:right="-194"/>
              <w:jc w:val="center"/>
              <w:rPr>
                <w:b/>
                <w:bCs/>
              </w:rPr>
            </w:pPr>
            <w:r w:rsidRPr="00BB185D">
              <w:rPr>
                <w:b/>
                <w:bCs/>
              </w:rPr>
              <w:t>Comparison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E2FAA7D" w14:textId="77777777" w:rsidR="0028655F" w:rsidRPr="00BB185D" w:rsidRDefault="0028655F" w:rsidP="00BC5233">
            <w:pPr>
              <w:spacing w:line="480" w:lineRule="auto"/>
              <w:ind w:right="-194"/>
              <w:jc w:val="center"/>
              <w:rPr>
                <w:b/>
                <w:bCs/>
              </w:rPr>
            </w:pPr>
            <w:r w:rsidRPr="00BB185D">
              <w:rPr>
                <w:b/>
                <w:bCs/>
              </w:rPr>
              <w:t>p-value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5AC336F" w14:textId="77777777" w:rsidR="0028655F" w:rsidRPr="00BB185D" w:rsidRDefault="0028655F" w:rsidP="00BC5233">
            <w:pPr>
              <w:spacing w:line="480" w:lineRule="auto"/>
              <w:ind w:right="-194"/>
              <w:jc w:val="center"/>
              <w:rPr>
                <w:b/>
                <w:bCs/>
              </w:rPr>
            </w:pPr>
            <w:r w:rsidRPr="00BB185D">
              <w:rPr>
                <w:b/>
                <w:bCs/>
              </w:rPr>
              <w:t>Significance</w:t>
            </w:r>
          </w:p>
        </w:tc>
      </w:tr>
      <w:tr w:rsidR="0028655F" w:rsidRPr="00BB185D" w14:paraId="2C8ACE0D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7D59664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Borlaug100 - Kinbgbird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7F72EED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858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0D02791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690BFB0C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40FA389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Borlaug100 - Mac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7019E4E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195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422E084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</w:t>
            </w:r>
          </w:p>
        </w:tc>
      </w:tr>
      <w:tr w:rsidR="0028655F" w:rsidRPr="00BB185D" w14:paraId="0A2EBB39" w14:textId="77777777" w:rsidTr="00BB185D">
        <w:trPr>
          <w:trHeight w:val="242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BAAE610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Borlaug100 - Suntop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6489A1A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413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A4CAA52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</w:t>
            </w:r>
          </w:p>
        </w:tc>
      </w:tr>
      <w:tr w:rsidR="0028655F" w:rsidRPr="00BB185D" w14:paraId="4405634A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DD12C5C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Borlaug100 - SW107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C9F972C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398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1772CFB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</w:t>
            </w:r>
          </w:p>
        </w:tc>
      </w:tr>
      <w:tr w:rsidR="0028655F" w:rsidRPr="00BB185D" w14:paraId="5DDDF51B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DBEDA03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Borlaug100 - SW112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DBE6D8C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2422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D7D6023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0966A9A8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710F735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Borlaug100 - SW126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0E88365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5526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3059D0D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2BAFB647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28752C6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Borlaug100 - SW155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C7F3E00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4899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87A6CE1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55AC0CC4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EF080A9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Borlaug100 - SW175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B849615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888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87E706E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08A8C375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472AF1E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Borlaug100 - SW30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EB4EBA9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85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DC1A375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2F11051F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D5F0E09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Borlaug100 - SW309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2AA4164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604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89B762A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600D9C12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AFE4443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Borlaug100 - SW384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78D9B8D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1553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E954891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0ED80BB1" w14:textId="77777777" w:rsidTr="00BB185D">
        <w:trPr>
          <w:trHeight w:val="242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5293DA1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Borlaug100 - SW38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A2DE9DC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436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E716261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</w:t>
            </w:r>
          </w:p>
        </w:tc>
      </w:tr>
      <w:tr w:rsidR="0028655F" w:rsidRPr="00BB185D" w14:paraId="4519A563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14540DF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Borlaug100 - SW39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8D66E00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9628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546B850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0E40326E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3EA9605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Borlaug100 - SW411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989E321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5906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9DB545D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3FFDAB61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FDB53BE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Borlaug100 - SW53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C287931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951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7BE061F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76E0C8F0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1A47319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Borlaug100 - SW99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CE024CE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828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DF0B872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6EABBB3E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8898757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Kinbgbird - Mac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F19DAAA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1.00E-04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DE67F3A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**</w:t>
            </w:r>
          </w:p>
        </w:tc>
      </w:tr>
      <w:tr w:rsidR="0028655F" w:rsidRPr="00BB185D" w14:paraId="32EBC8C1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D3B3E4C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lastRenderedPageBreak/>
              <w:t>Kinbgbird - Suntop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4D1BE5A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7313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D806D3F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0D9A32B7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A8156CD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Kinbgbird - SW107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EEBC346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2.00E-04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5AF353C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**</w:t>
            </w:r>
          </w:p>
        </w:tc>
      </w:tr>
      <w:tr w:rsidR="0028655F" w:rsidRPr="00BB185D" w14:paraId="6B93A50D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F9849E1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Kinbgbird - SW112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0572DCE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04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B85156B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*</w:t>
            </w:r>
          </w:p>
        </w:tc>
      </w:tr>
      <w:tr w:rsidR="0028655F" w:rsidRPr="00BB185D" w14:paraId="235DD961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A2FD53E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Kinbgbird - SW126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8146631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2601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1A14843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55024C60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2692A11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Kinbgbird - SW155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77FAC9F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3031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80E3B35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501EFA87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438DCE9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Kinbgbird - SW175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47FAEE9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632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165F96F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6368411C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F7DF9C3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Kinbgbird - SW30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EE39D2F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7.00E-04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D11EAC4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**</w:t>
            </w:r>
          </w:p>
        </w:tc>
      </w:tr>
      <w:tr w:rsidR="0028655F" w:rsidRPr="00BB185D" w14:paraId="3FF214A4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196BC32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Kinbgbird - SW309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EBE88A7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8722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E8D5B3D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7F8E0B89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50EBD8E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Kinbgbird - SW384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18AD297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7656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5BDDB2D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5396979E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75D7DD6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Kinbgbird - SW38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8B11FFC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7625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E24C497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645F6E5E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3435C2B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Kinbgbird - SW39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A33BA4E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983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D7F36A1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1D5258A4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C19E89C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Kinbgbird - SW411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8FD880E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243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15963B1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</w:t>
            </w:r>
          </w:p>
        </w:tc>
      </w:tr>
      <w:tr w:rsidR="0028655F" w:rsidRPr="00BB185D" w14:paraId="0CB0A26B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B1F4F29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Kinbgbird - SW53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B2CD1F3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8.00E-04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17F5370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**</w:t>
            </w:r>
          </w:p>
        </w:tc>
      </w:tr>
      <w:tr w:rsidR="0028655F" w:rsidRPr="00BB185D" w14:paraId="5563CE65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F539539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Kinbgbird - SW99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4909371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9866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97555A7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0EF42B2C" w14:textId="77777777" w:rsidTr="00BB185D">
        <w:trPr>
          <w:trHeight w:val="242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0F1D3A7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Mace - Suntop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8519B24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DB97617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**</w:t>
            </w:r>
          </w:p>
        </w:tc>
      </w:tr>
      <w:tr w:rsidR="0028655F" w:rsidRPr="00BB185D" w14:paraId="780FCF50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828F028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Mace - SW107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591F8B5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7967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BFF3137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3D939322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1912315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Mace - SW112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7FB8937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2409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7CBB961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7F0BFCAB" w14:textId="77777777" w:rsidTr="00BB185D">
        <w:trPr>
          <w:trHeight w:val="242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1805179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Mace - SW126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2C26BCC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035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7AE269C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*</w:t>
            </w:r>
          </w:p>
        </w:tc>
      </w:tr>
      <w:tr w:rsidR="0028655F" w:rsidRPr="00BB185D" w14:paraId="332F0A59" w14:textId="77777777" w:rsidTr="00BB185D">
        <w:trPr>
          <w:trHeight w:val="242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9E92FB3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Mace - SW155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1D79801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026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6EF3E1F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*</w:t>
            </w:r>
          </w:p>
        </w:tc>
      </w:tr>
      <w:tr w:rsidR="0028655F" w:rsidRPr="00BB185D" w14:paraId="44FFD2C1" w14:textId="77777777" w:rsidTr="00BB185D">
        <w:trPr>
          <w:trHeight w:val="242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EACBF11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Mace - SW175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42AB4A3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281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560934D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</w:t>
            </w:r>
          </w:p>
        </w:tc>
      </w:tr>
      <w:tr w:rsidR="0028655F" w:rsidRPr="00BB185D" w14:paraId="605BBF9F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5451187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Mace - SW30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5BE3298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5531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CA7E728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6ECFF7CE" w14:textId="77777777" w:rsidTr="00BB185D">
        <w:trPr>
          <w:trHeight w:val="242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AD32BA7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Mace - SW309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23E66EE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EFF9A51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**</w:t>
            </w:r>
          </w:p>
        </w:tc>
      </w:tr>
      <w:tr w:rsidR="0028655F" w:rsidRPr="00BB185D" w14:paraId="1F7AE948" w14:textId="77777777" w:rsidTr="00BB185D">
        <w:trPr>
          <w:trHeight w:val="242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B6286A2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Mace - SW384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DD3C4CD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2.00E-04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031BF0B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**</w:t>
            </w:r>
          </w:p>
        </w:tc>
      </w:tr>
      <w:tr w:rsidR="0028655F" w:rsidRPr="00BB185D" w14:paraId="54B3F324" w14:textId="77777777" w:rsidTr="00BB185D">
        <w:trPr>
          <w:trHeight w:val="242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954324B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Mace - SW38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E1A377F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ECFCB39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**</w:t>
            </w:r>
          </w:p>
        </w:tc>
      </w:tr>
      <w:tr w:rsidR="0028655F" w:rsidRPr="00BB185D" w14:paraId="5F532F9F" w14:textId="77777777" w:rsidTr="00BB185D">
        <w:trPr>
          <w:trHeight w:val="242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6839714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lastRenderedPageBreak/>
              <w:t>Mace - SW39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1479C6D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184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348EA59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</w:t>
            </w:r>
          </w:p>
        </w:tc>
      </w:tr>
      <w:tr w:rsidR="0028655F" w:rsidRPr="00BB185D" w14:paraId="06935E14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556D80E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Mace - SW411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FAB5D23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715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C20EF91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1CA7ECF9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E8CD4EB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Mace - SW53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BD1294A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5016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229E7A2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</w:p>
        </w:tc>
      </w:tr>
      <w:tr w:rsidR="0028655F" w:rsidRPr="00BB185D" w14:paraId="29B7E02A" w14:textId="77777777" w:rsidTr="00BB185D">
        <w:trPr>
          <w:trHeight w:val="242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13ACBFF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Mace - SW99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7B0E7AD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1.00E-04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8B4C35E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**</w:t>
            </w:r>
          </w:p>
        </w:tc>
      </w:tr>
      <w:tr w:rsidR="0028655F" w:rsidRPr="00BB185D" w14:paraId="69A83A3B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E1F7E22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untop - SW107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9368DC7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1.00E-04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CEA0AAB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**</w:t>
            </w:r>
          </w:p>
        </w:tc>
      </w:tr>
      <w:tr w:rsidR="0028655F" w:rsidRPr="00BB185D" w14:paraId="08B90D8E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5CEC9DD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untop - SW112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9231AB9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015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2C4F35C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*</w:t>
            </w:r>
          </w:p>
        </w:tc>
      </w:tr>
      <w:tr w:rsidR="0028655F" w:rsidRPr="00BB185D" w14:paraId="0FF1639A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E49C140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untop - SW126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E8784B9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1453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FFB8A32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6753C52F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A86D0B4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untop - SW155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1016759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1734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DE6B8FF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48B1F181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3C07EE8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untop - SW175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AD15429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293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B96867B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</w:t>
            </w:r>
          </w:p>
        </w:tc>
      </w:tr>
      <w:tr w:rsidR="0028655F" w:rsidRPr="00BB185D" w14:paraId="7B7BDE30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D8AAD04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untop - SW30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C1C5368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2.00E-04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5B8BEC8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**</w:t>
            </w:r>
          </w:p>
        </w:tc>
      </w:tr>
      <w:tr w:rsidR="0028655F" w:rsidRPr="00BB185D" w14:paraId="5037EB5B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A07C7FB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untop - SW309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78FBB6D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8538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0163D3B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79BF7BF9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C4CE39E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untop - SW384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CC4EAE7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5234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9749D33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6CF59822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204067A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untop - SW38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F795C73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9646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DDC715B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0A654596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4DA35A8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untop - SW39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24937AF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484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DEA239F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</w:t>
            </w:r>
          </w:p>
        </w:tc>
      </w:tr>
      <w:tr w:rsidR="0028655F" w:rsidRPr="00BB185D" w14:paraId="00B91BAA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A2B2F28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untop - SW411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5BCFD0E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102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E44CEAA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</w:t>
            </w:r>
          </w:p>
        </w:tc>
      </w:tr>
      <w:tr w:rsidR="0028655F" w:rsidRPr="00BB185D" w14:paraId="3FB72531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866FC4F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untop - SW53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1EA3B58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2.00E-04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1F35957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**</w:t>
            </w:r>
          </w:p>
        </w:tc>
      </w:tr>
      <w:tr w:rsidR="0028655F" w:rsidRPr="00BB185D" w14:paraId="20EE1A0F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01A9753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untop - SW99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72C32C7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7438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5A4DE3A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5C776460" w14:textId="77777777" w:rsidTr="00BB185D">
        <w:trPr>
          <w:trHeight w:val="259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96A73C2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07 - SW112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3E7D02A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3664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F29AA4E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4E6F569F" w14:textId="77777777" w:rsidTr="00BB185D">
        <w:trPr>
          <w:trHeight w:val="242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B52A23F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07 - SW126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C272FE3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084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66511F8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*</w:t>
            </w:r>
          </w:p>
        </w:tc>
      </w:tr>
      <w:tr w:rsidR="0028655F" w:rsidRPr="00BB185D" w14:paraId="6932956C" w14:textId="77777777" w:rsidTr="00BB185D">
        <w:trPr>
          <w:trHeight w:val="242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05AF173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07 - SW155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BED7A87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063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0827E43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*</w:t>
            </w:r>
          </w:p>
        </w:tc>
      </w:tr>
      <w:tr w:rsidR="0028655F" w:rsidRPr="00BB185D" w14:paraId="65E0B70A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49B3C35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07 - SW175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2618D47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552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375B655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35F7F55C" w14:textId="77777777" w:rsidTr="00BB185D">
        <w:trPr>
          <w:trHeight w:val="242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8DAE481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07 - SW30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07D1BF5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7398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AA6397A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20AB6EE7" w14:textId="77777777" w:rsidTr="00BB185D">
        <w:trPr>
          <w:trHeight w:val="242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48C88EB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07 - SW309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E6D3F38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1.00E-04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01F0263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**</w:t>
            </w:r>
          </w:p>
        </w:tc>
      </w:tr>
      <w:tr w:rsidR="0028655F" w:rsidRPr="00BB185D" w14:paraId="7753A6D6" w14:textId="77777777" w:rsidTr="00BB185D">
        <w:trPr>
          <w:trHeight w:val="242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BCA4CB6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07 - SW384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AEDD62E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6.00E-04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13E8A7D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**</w:t>
            </w:r>
          </w:p>
        </w:tc>
      </w:tr>
      <w:tr w:rsidR="0028655F" w:rsidRPr="00BB185D" w14:paraId="0515D62F" w14:textId="77777777" w:rsidTr="00BB185D">
        <w:trPr>
          <w:trHeight w:val="242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F34603E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lastRenderedPageBreak/>
              <w:t>SW107 - SW38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75D1824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1.00E-04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9741351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**</w:t>
            </w:r>
          </w:p>
        </w:tc>
      </w:tr>
      <w:tr w:rsidR="0028655F" w:rsidRPr="00BB185D" w14:paraId="426CDCD8" w14:textId="77777777" w:rsidTr="00BB185D">
        <w:trPr>
          <w:trHeight w:val="242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1C66EB0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07 - SW39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49136D2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375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1F0EACE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</w:t>
            </w:r>
          </w:p>
        </w:tc>
      </w:tr>
      <w:tr w:rsidR="0028655F" w:rsidRPr="00BB185D" w14:paraId="50204166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561159F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07 - SW411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88755B8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1268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AF04F54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7B9C2F6B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079D7E0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07 - SW53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D5B5C7A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6837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4F7A5B1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5F5D750A" w14:textId="77777777" w:rsidTr="00BB185D">
        <w:trPr>
          <w:trHeight w:val="242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1D41DF3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07 - SW99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18DB358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2.00E-04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425F60F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**</w:t>
            </w:r>
          </w:p>
        </w:tc>
      </w:tr>
      <w:tr w:rsidR="0028655F" w:rsidRPr="00BB185D" w14:paraId="4E083B0B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F5FE770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12 - SW126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D3E6F42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783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F3EF9F7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58504C2D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CCDE552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12 - SW155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1E349D6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633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79488C9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1503B478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B874D4A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12 - SW175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0ACDBC9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3035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27887EE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59F1DEC9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A2F0E93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12 - SW30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A4EF2F9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5701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1CBFE92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4A02C47F" w14:textId="77777777" w:rsidTr="00BB185D">
        <w:trPr>
          <w:trHeight w:val="242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EFCA441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12 - SW309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D362649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024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1677BBD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*</w:t>
            </w:r>
          </w:p>
        </w:tc>
      </w:tr>
      <w:tr w:rsidR="0028655F" w:rsidRPr="00BB185D" w14:paraId="7017BBEA" w14:textId="77777777" w:rsidTr="00BB185D">
        <w:trPr>
          <w:trHeight w:val="242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73916DF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12 - SW384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42F67F1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098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9B356D9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*</w:t>
            </w:r>
          </w:p>
        </w:tc>
      </w:tr>
      <w:tr w:rsidR="0028655F" w:rsidRPr="00BB185D" w14:paraId="6969A5E1" w14:textId="77777777" w:rsidTr="00BB185D">
        <w:trPr>
          <w:trHeight w:val="242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990EE3A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12 - SW38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8100867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015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A1F2F63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*</w:t>
            </w:r>
          </w:p>
        </w:tc>
      </w:tr>
      <w:tr w:rsidR="0028655F" w:rsidRPr="00BB185D" w14:paraId="4F487E72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50D9C6E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12 - SW39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636ECD2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2288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4280B5B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65779A04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B27B3D5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12 - SW411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D2AB2BE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5273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A17FDFC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1C774534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85C73C1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12 - SW53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DD186F5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616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A3348A8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3F644FEC" w14:textId="77777777" w:rsidTr="00BB185D">
        <w:trPr>
          <w:trHeight w:val="242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6A68C39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12 - SW99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E5E2040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038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C082445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*</w:t>
            </w:r>
          </w:p>
        </w:tc>
      </w:tr>
      <w:tr w:rsidR="0028655F" w:rsidRPr="00BB185D" w14:paraId="58459358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65AD6F2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26 - SW155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5F4BCF5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923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901E1EF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76D67D66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0328B30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26 - SW175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E12595A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4626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0FA8BEB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19D9050F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D95B9C1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26 - SW30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403D2CB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211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1BA79A1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</w:t>
            </w:r>
          </w:p>
        </w:tc>
      </w:tr>
      <w:tr w:rsidR="0028655F" w:rsidRPr="00BB185D" w14:paraId="7CBAC77C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5A3D5C2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26 - SW309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94C4DFD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1982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F58CCEF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6C2E906F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483D802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26 - SW384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1029738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4073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B703F06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01DA990E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167E88F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26 - SW38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A51A811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1534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9A96027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7845DD4F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A2E5C3E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26 - SW39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F958C2C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5885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72F2FB4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37694ED9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B48267F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26 - SW411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9F9A74A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258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9936A7E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63AB45BE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E02A3F6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lastRenderedPageBreak/>
              <w:t>SW126 - SW53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658F8FF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239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E55264E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</w:t>
            </w:r>
          </w:p>
        </w:tc>
      </w:tr>
      <w:tr w:rsidR="0028655F" w:rsidRPr="00BB185D" w14:paraId="654271A9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C9F67D6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26 - SW99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A5F401A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2531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32B0A99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60935E75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10F57AE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55 - SW175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4A38EA6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4059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1A42104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5838EF1B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09B9DB3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55 - SW30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CFDA4C9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164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9A774CE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</w:t>
            </w:r>
          </w:p>
        </w:tc>
      </w:tr>
      <w:tr w:rsidR="0028655F" w:rsidRPr="00BB185D" w14:paraId="0A3907B6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B39CAB5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55 - SW309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3224AD0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2339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59CC4DD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7869577D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8E99826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55 - SW384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47ECB23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4641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F43D5AE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100122AE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C4E4A19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55 - SW38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27D8C4D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1831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57C637B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7DC4301B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69C1B25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55 - SW39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DCA1B2D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5244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D818B27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1B7ADAB0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A766CF3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55 - SW411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C3E8AE8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2196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663BDF2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2948016B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3244962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55 - SW53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2201E54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186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5383B4F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</w:t>
            </w:r>
          </w:p>
        </w:tc>
      </w:tr>
      <w:tr w:rsidR="0028655F" w:rsidRPr="00BB185D" w14:paraId="16946207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A6B36CB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55 - SW99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E21EA2F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2953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621B7C9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2A1C2F7D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5816F5F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75 - SW30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19A7EA1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1132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EF8CEA3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2B93EE1B" w14:textId="77777777" w:rsidTr="00BB185D">
        <w:trPr>
          <w:trHeight w:val="242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6569405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75 - SW309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27953D8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436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39238A5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</w:t>
            </w:r>
          </w:p>
        </w:tc>
      </w:tr>
      <w:tr w:rsidR="0028655F" w:rsidRPr="00BB185D" w14:paraId="226F597F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5224551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75 - SW384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ECA2783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1184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C5ACCCA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4F6B784E" w14:textId="77777777" w:rsidTr="00BB185D">
        <w:trPr>
          <w:trHeight w:val="242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4C91722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75 - SW38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1893D74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309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9077DA2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</w:t>
            </w:r>
          </w:p>
        </w:tc>
      </w:tr>
      <w:tr w:rsidR="0028655F" w:rsidRPr="00BB185D" w14:paraId="6062C198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8F33AF9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75 - SW39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62A5F36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8525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2938504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563273A5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7A9C793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75 - SW411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75A26B2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6912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88B61C4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47CA2EDF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88B59CE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75 - SW53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5011E02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1263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6E91B53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0A968FD1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274F42F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175 - SW99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BC87A60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609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50BA3C4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557EE922" w14:textId="77777777" w:rsidTr="00BB185D">
        <w:trPr>
          <w:trHeight w:val="242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D17F0D5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300 - SW309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A7F0627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4.00E-04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61BD9C9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**</w:t>
            </w:r>
          </w:p>
        </w:tc>
      </w:tr>
      <w:tr w:rsidR="0028655F" w:rsidRPr="00BB185D" w14:paraId="27E02916" w14:textId="77777777" w:rsidTr="00BB185D">
        <w:trPr>
          <w:trHeight w:val="242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0C29386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300 - SW384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3A22ACF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018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F512AB5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*</w:t>
            </w:r>
          </w:p>
        </w:tc>
      </w:tr>
      <w:tr w:rsidR="0028655F" w:rsidRPr="00BB185D" w14:paraId="002F51A7" w14:textId="77777777" w:rsidTr="00BB185D">
        <w:trPr>
          <w:trHeight w:val="242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D9507D5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300 - SW38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95A6439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2.00E-04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BC3C37C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**</w:t>
            </w:r>
          </w:p>
        </w:tc>
      </w:tr>
      <w:tr w:rsidR="0028655F" w:rsidRPr="00BB185D" w14:paraId="54B6AE1F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25C32D5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300 - SW39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616F3F1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8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9992F42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75591C38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F42CF79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300 - SW411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11E4A98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2331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22089F4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4BEFA31F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69C9497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lastRenderedPageBreak/>
              <w:t>SW300 - SW53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FFD559F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9428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4CA9CD6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36CD912B" w14:textId="77777777" w:rsidTr="00BB185D">
        <w:trPr>
          <w:trHeight w:val="242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351ACE2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300 - SW99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F624507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6.00E-04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7FED8BC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**</w:t>
            </w:r>
          </w:p>
        </w:tc>
      </w:tr>
      <w:tr w:rsidR="0028655F" w:rsidRPr="00BB185D" w14:paraId="3D4E0DFF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746F58B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309 - SW384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8467D95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6463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34C9DC9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0B0E80F5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67BD1A4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309 - SW38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72670E6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8876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8C5E5D1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4A573DF0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675FE69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309 - SW39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7ADDFF5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701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4757D5E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73C20C0A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FF00246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309 - SW411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593E1FE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159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5518759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</w:t>
            </w:r>
          </w:p>
        </w:tc>
      </w:tr>
      <w:tr w:rsidR="0028655F" w:rsidRPr="00BB185D" w14:paraId="084D7049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654CA00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309 - SW53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DD65145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4.00E-04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1F893DE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**</w:t>
            </w:r>
          </w:p>
        </w:tc>
      </w:tr>
      <w:tr w:rsidR="0028655F" w:rsidRPr="00BB185D" w14:paraId="6AA57F52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DD962AF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309 - SW99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7AB95F6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8854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CA4D5A8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2C302741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A125F34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384 - SW38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DDB35BD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5484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DA98A6C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76D13663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E5EB02B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384 - SW39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1994D5F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174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139F0A2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370D8593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320755D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384 - SW411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F43654D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504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791FFC1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574ED90F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CCA38FD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384 - SW53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4F8FA8F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021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EB0FFB7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*</w:t>
            </w:r>
          </w:p>
        </w:tc>
      </w:tr>
      <w:tr w:rsidR="0028655F" w:rsidRPr="00BB185D" w14:paraId="0C8A3993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6E9FC87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384 - SW99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98985FB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7529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BE5DE34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504BE6DD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DCF7739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388 - SW39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B1D8FBD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511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8200AD3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54FAFC67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AE49E8E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388 - SW411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FA36122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108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9D2545B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</w:t>
            </w:r>
          </w:p>
        </w:tc>
      </w:tr>
      <w:tr w:rsidR="0028655F" w:rsidRPr="00BB185D" w14:paraId="10AA1A56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BB1D0FD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388 - SW53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FAB3E05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2.00E-04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77723ED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**</w:t>
            </w:r>
          </w:p>
        </w:tc>
      </w:tr>
      <w:tr w:rsidR="0028655F" w:rsidRPr="00BB185D" w14:paraId="1CD88935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8C1038C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388 - SW99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FB1F570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7753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921B2E2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1F896103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A146888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398 - SW411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BFAFEAD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5627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7090173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09C87FCC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45B6776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398 - SW53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19CFC9F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896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E944930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7148745A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BDB61EA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398 - SW99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A483FAC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95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0BF9875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576F9A5A" w14:textId="77777777" w:rsidTr="00BB185D">
        <w:trPr>
          <w:trHeight w:val="361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3A49536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411 - SW538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BFCFD7A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2572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3950864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ns</w:t>
            </w:r>
          </w:p>
        </w:tc>
      </w:tr>
      <w:tr w:rsidR="0028655F" w:rsidRPr="00BB185D" w14:paraId="7AA29A4A" w14:textId="77777777" w:rsidTr="00BB185D">
        <w:trPr>
          <w:trHeight w:val="242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F81471C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411 - SW99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D91E3E6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0.0233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0E0C997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</w:t>
            </w:r>
          </w:p>
        </w:tc>
      </w:tr>
      <w:tr w:rsidR="0028655F" w:rsidRPr="00BB185D" w14:paraId="4588DF4F" w14:textId="77777777" w:rsidTr="00BB185D">
        <w:trPr>
          <w:trHeight w:val="360"/>
          <w:jc w:val="center"/>
        </w:trPr>
        <w:tc>
          <w:tcPr>
            <w:tcW w:w="31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B061393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SW538 - SW99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329D0A2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7.00E-04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635B5B6" w14:textId="77777777" w:rsidR="0028655F" w:rsidRPr="00BB185D" w:rsidRDefault="0028655F" w:rsidP="00BC5233">
            <w:pPr>
              <w:spacing w:line="480" w:lineRule="auto"/>
              <w:ind w:right="-194"/>
              <w:jc w:val="center"/>
            </w:pPr>
            <w:r w:rsidRPr="00BB185D">
              <w:t>***</w:t>
            </w:r>
          </w:p>
        </w:tc>
      </w:tr>
    </w:tbl>
    <w:p w14:paraId="10319D04" w14:textId="5A615B2C" w:rsidR="00787052" w:rsidRPr="00BB185D" w:rsidRDefault="00787052" w:rsidP="00BC5233">
      <w:pPr>
        <w:spacing w:line="360" w:lineRule="auto"/>
        <w:jc w:val="both"/>
        <w:rPr>
          <w:b/>
          <w:bCs/>
        </w:rPr>
      </w:pPr>
    </w:p>
    <w:p w14:paraId="750EE359" w14:textId="77777777" w:rsidR="00BC5233" w:rsidRDefault="00BC5233" w:rsidP="00BC5233">
      <w:pPr>
        <w:spacing w:after="160" w:line="259" w:lineRule="auto"/>
        <w:jc w:val="both"/>
        <w:rPr>
          <w:b/>
          <w:bCs/>
        </w:rPr>
      </w:pPr>
      <w:r>
        <w:rPr>
          <w:b/>
          <w:bCs/>
        </w:rPr>
        <w:br w:type="page"/>
      </w:r>
    </w:p>
    <w:p w14:paraId="0114ED80" w14:textId="1B948449" w:rsidR="00787052" w:rsidRPr="00A8101C" w:rsidRDefault="00787052" w:rsidP="00BC5233">
      <w:pPr>
        <w:spacing w:line="480" w:lineRule="auto"/>
        <w:jc w:val="both"/>
        <w:rPr>
          <w:highlight w:val="yellow"/>
        </w:rPr>
      </w:pPr>
      <w:r w:rsidRPr="00A8101C">
        <w:rPr>
          <w:b/>
          <w:bCs/>
        </w:rPr>
        <w:lastRenderedPageBreak/>
        <w:t xml:space="preserve">Table </w:t>
      </w:r>
      <w:r w:rsidR="00BC5233">
        <w:rPr>
          <w:b/>
          <w:bCs/>
        </w:rPr>
        <w:t>S</w:t>
      </w:r>
      <w:r w:rsidRPr="00A8101C">
        <w:rPr>
          <w:b/>
          <w:bCs/>
        </w:rPr>
        <w:t>3</w:t>
      </w:r>
      <w:r w:rsidR="00BC5233">
        <w:rPr>
          <w:b/>
          <w:bCs/>
        </w:rPr>
        <w:t>.</w:t>
      </w:r>
      <w:r w:rsidRPr="00A8101C">
        <w:rPr>
          <w:b/>
          <w:bCs/>
        </w:rPr>
        <w:t xml:space="preserve"> </w:t>
      </w:r>
      <w:r w:rsidRPr="00A8101C">
        <w:t>Details of the selected Borlaug100 introgression lines, including generation (FGen), pedigree, field above</w:t>
      </w:r>
      <w:r>
        <w:t>-</w:t>
      </w:r>
      <w:r w:rsidRPr="00A8101C">
        <w:t>ground measurements (plant height, days to flowering) and controlled environment root phenotypes (seminal root angle and root dry biomass).</w:t>
      </w:r>
      <w:r w:rsidRPr="00A8101C">
        <w:tab/>
      </w:r>
    </w:p>
    <w:tbl>
      <w:tblPr>
        <w:tblStyle w:val="PlainTable2"/>
        <w:tblW w:w="9875" w:type="dxa"/>
        <w:jc w:val="center"/>
        <w:tblLook w:val="04A0" w:firstRow="1" w:lastRow="0" w:firstColumn="1" w:lastColumn="0" w:noHBand="0" w:noVBand="1"/>
      </w:tblPr>
      <w:tblGrid>
        <w:gridCol w:w="1418"/>
        <w:gridCol w:w="1270"/>
        <w:gridCol w:w="2779"/>
        <w:gridCol w:w="815"/>
        <w:gridCol w:w="1001"/>
        <w:gridCol w:w="760"/>
        <w:gridCol w:w="862"/>
        <w:gridCol w:w="970"/>
      </w:tblGrid>
      <w:tr w:rsidR="00787052" w:rsidRPr="00BB185D" w14:paraId="60C3998A" w14:textId="77777777" w:rsidTr="000866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1AE7EE77" w14:textId="77777777" w:rsidR="00787052" w:rsidRPr="00BB185D" w:rsidRDefault="00787052" w:rsidP="00BC5233">
            <w:pPr>
              <w:spacing w:line="480" w:lineRule="auto"/>
              <w:jc w:val="both"/>
              <w:rPr>
                <w:b w:val="0"/>
                <w:bCs w:val="0"/>
                <w:color w:val="000000"/>
              </w:rPr>
            </w:pPr>
            <w:r w:rsidRPr="00BB185D">
              <w:rPr>
                <w:color w:val="000000"/>
              </w:rPr>
              <w:t>Genotype</w:t>
            </w:r>
          </w:p>
        </w:tc>
        <w:tc>
          <w:tcPr>
            <w:tcW w:w="1270" w:type="dxa"/>
            <w:vAlign w:val="center"/>
            <w:hideMark/>
          </w:tcPr>
          <w:p w14:paraId="4EB41017" w14:textId="77777777" w:rsidR="00787052" w:rsidRPr="00BB185D" w:rsidRDefault="00787052" w:rsidP="00BC523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BB185D">
              <w:rPr>
                <w:color w:val="000000"/>
              </w:rPr>
              <w:t>FGen</w:t>
            </w:r>
          </w:p>
        </w:tc>
        <w:tc>
          <w:tcPr>
            <w:tcW w:w="2779" w:type="dxa"/>
            <w:vAlign w:val="center"/>
            <w:hideMark/>
          </w:tcPr>
          <w:p w14:paraId="6CDA24EC" w14:textId="77777777" w:rsidR="00787052" w:rsidRPr="00BB185D" w:rsidRDefault="00787052" w:rsidP="00BC523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BB185D">
              <w:rPr>
                <w:color w:val="000000"/>
              </w:rPr>
              <w:t>Pedigree</w:t>
            </w:r>
          </w:p>
        </w:tc>
        <w:tc>
          <w:tcPr>
            <w:tcW w:w="815" w:type="dxa"/>
            <w:vAlign w:val="center"/>
            <w:hideMark/>
          </w:tcPr>
          <w:p w14:paraId="07C75CBC" w14:textId="77777777" w:rsidR="00787052" w:rsidRPr="00BB185D" w:rsidRDefault="00787052" w:rsidP="009D404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PH (cm)</w:t>
            </w:r>
          </w:p>
        </w:tc>
        <w:tc>
          <w:tcPr>
            <w:tcW w:w="1001" w:type="dxa"/>
            <w:vAlign w:val="center"/>
            <w:hideMark/>
          </w:tcPr>
          <w:p w14:paraId="063D5A76" w14:textId="77777777" w:rsidR="00787052" w:rsidRPr="00BB185D" w:rsidRDefault="00787052" w:rsidP="009D404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DTF (days)</w:t>
            </w:r>
          </w:p>
        </w:tc>
        <w:tc>
          <w:tcPr>
            <w:tcW w:w="760" w:type="dxa"/>
            <w:vAlign w:val="center"/>
          </w:tcPr>
          <w:p w14:paraId="7AC42340" w14:textId="77777777" w:rsidR="00787052" w:rsidRPr="00BB185D" w:rsidRDefault="00787052" w:rsidP="009D404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RA (°)</w:t>
            </w:r>
          </w:p>
        </w:tc>
        <w:tc>
          <w:tcPr>
            <w:tcW w:w="862" w:type="dxa"/>
            <w:vAlign w:val="center"/>
          </w:tcPr>
          <w:p w14:paraId="51894BE7" w14:textId="77777777" w:rsidR="00787052" w:rsidRPr="00BB185D" w:rsidRDefault="00787052" w:rsidP="009D404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RDB (g)</w:t>
            </w:r>
          </w:p>
        </w:tc>
        <w:tc>
          <w:tcPr>
            <w:tcW w:w="970" w:type="dxa"/>
            <w:vAlign w:val="center"/>
          </w:tcPr>
          <w:p w14:paraId="1B31CE49" w14:textId="77777777" w:rsidR="00787052" w:rsidRPr="00BB185D" w:rsidRDefault="00787052" w:rsidP="009D404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QTL status</w:t>
            </w:r>
          </w:p>
        </w:tc>
      </w:tr>
      <w:tr w:rsidR="00787052" w:rsidRPr="00BB185D" w14:paraId="4312D53E" w14:textId="77777777" w:rsidTr="00086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4AE626DD" w14:textId="77777777" w:rsidR="00787052" w:rsidRPr="00BB185D" w:rsidRDefault="00787052" w:rsidP="00BC5233">
            <w:pPr>
              <w:spacing w:line="480" w:lineRule="auto"/>
              <w:jc w:val="both"/>
              <w:rPr>
                <w:b w:val="0"/>
                <w:bCs w:val="0"/>
                <w:color w:val="000000"/>
              </w:rPr>
            </w:pPr>
            <w:r w:rsidRPr="00BB185D">
              <w:rPr>
                <w:b w:val="0"/>
                <w:bCs w:val="0"/>
                <w:color w:val="000000"/>
              </w:rPr>
              <w:t>UQR001</w:t>
            </w:r>
          </w:p>
        </w:tc>
        <w:tc>
          <w:tcPr>
            <w:tcW w:w="1270" w:type="dxa"/>
            <w:noWrap/>
            <w:vAlign w:val="center"/>
            <w:hideMark/>
          </w:tcPr>
          <w:p w14:paraId="7A6DBD0E" w14:textId="77777777" w:rsidR="00787052" w:rsidRPr="00BB185D" w:rsidRDefault="00787052" w:rsidP="00BC52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BC</w:t>
            </w:r>
            <w:r w:rsidRPr="00BB185D">
              <w:rPr>
                <w:color w:val="000000"/>
                <w:vertAlign w:val="subscript"/>
              </w:rPr>
              <w:t>2</w:t>
            </w:r>
            <w:r w:rsidRPr="00BB185D">
              <w:rPr>
                <w:color w:val="000000"/>
              </w:rPr>
              <w:t>F</w:t>
            </w:r>
            <w:r w:rsidRPr="00BB185D">
              <w:rPr>
                <w:color w:val="000000"/>
                <w:vertAlign w:val="subscript"/>
              </w:rPr>
              <w:t>4:</w:t>
            </w:r>
            <w:r w:rsidRPr="00BB185D">
              <w:t>F</w:t>
            </w:r>
            <w:r w:rsidRPr="00BB185D">
              <w:rPr>
                <w:color w:val="000000"/>
                <w:vertAlign w:val="subscript"/>
              </w:rPr>
              <w:t>5</w:t>
            </w:r>
          </w:p>
        </w:tc>
        <w:tc>
          <w:tcPr>
            <w:tcW w:w="2779" w:type="dxa"/>
            <w:noWrap/>
            <w:vAlign w:val="center"/>
            <w:hideMark/>
          </w:tcPr>
          <w:p w14:paraId="5EFABAF2" w14:textId="77777777" w:rsidR="00787052" w:rsidRPr="00BB185D" w:rsidRDefault="00787052" w:rsidP="00BC52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85D">
              <w:t>SW388*3/Borlaug100</w:t>
            </w:r>
          </w:p>
        </w:tc>
        <w:tc>
          <w:tcPr>
            <w:tcW w:w="815" w:type="dxa"/>
            <w:noWrap/>
            <w:vAlign w:val="center"/>
            <w:hideMark/>
          </w:tcPr>
          <w:p w14:paraId="53E2AF4D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93</w:t>
            </w:r>
          </w:p>
        </w:tc>
        <w:tc>
          <w:tcPr>
            <w:tcW w:w="1001" w:type="dxa"/>
            <w:noWrap/>
            <w:vAlign w:val="center"/>
            <w:hideMark/>
          </w:tcPr>
          <w:p w14:paraId="3A6C1190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94</w:t>
            </w:r>
          </w:p>
        </w:tc>
        <w:tc>
          <w:tcPr>
            <w:tcW w:w="760" w:type="dxa"/>
            <w:vAlign w:val="center"/>
          </w:tcPr>
          <w:p w14:paraId="5EEA8D10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t>89.6</w:t>
            </w:r>
          </w:p>
        </w:tc>
        <w:tc>
          <w:tcPr>
            <w:tcW w:w="862" w:type="dxa"/>
            <w:vAlign w:val="center"/>
          </w:tcPr>
          <w:p w14:paraId="67329127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343</w:t>
            </w:r>
          </w:p>
        </w:tc>
        <w:tc>
          <w:tcPr>
            <w:tcW w:w="970" w:type="dxa"/>
            <w:vAlign w:val="center"/>
          </w:tcPr>
          <w:p w14:paraId="19F7660E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- -/-</w:t>
            </w:r>
          </w:p>
        </w:tc>
      </w:tr>
      <w:tr w:rsidR="00787052" w:rsidRPr="00BB185D" w14:paraId="0E52D73D" w14:textId="77777777" w:rsidTr="000866DE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448B812B" w14:textId="77777777" w:rsidR="00787052" w:rsidRPr="00BB185D" w:rsidRDefault="00787052" w:rsidP="00BC5233">
            <w:pPr>
              <w:spacing w:line="480" w:lineRule="auto"/>
              <w:jc w:val="both"/>
              <w:rPr>
                <w:b w:val="0"/>
                <w:bCs w:val="0"/>
                <w:color w:val="000000"/>
              </w:rPr>
            </w:pPr>
            <w:r w:rsidRPr="00BB185D">
              <w:rPr>
                <w:b w:val="0"/>
                <w:bCs w:val="0"/>
                <w:color w:val="000000"/>
              </w:rPr>
              <w:t>UQR002</w:t>
            </w:r>
          </w:p>
        </w:tc>
        <w:tc>
          <w:tcPr>
            <w:tcW w:w="1270" w:type="dxa"/>
            <w:noWrap/>
            <w:vAlign w:val="center"/>
            <w:hideMark/>
          </w:tcPr>
          <w:p w14:paraId="36E719B3" w14:textId="77777777" w:rsidR="00787052" w:rsidRPr="00BB185D" w:rsidRDefault="00787052" w:rsidP="00BC52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BC</w:t>
            </w:r>
            <w:r w:rsidRPr="00BB185D">
              <w:rPr>
                <w:color w:val="000000"/>
                <w:vertAlign w:val="subscript"/>
              </w:rPr>
              <w:t>2</w:t>
            </w:r>
            <w:r w:rsidRPr="00BB185D">
              <w:rPr>
                <w:color w:val="000000"/>
              </w:rPr>
              <w:t>F</w:t>
            </w:r>
            <w:r w:rsidRPr="00BB185D">
              <w:rPr>
                <w:color w:val="000000"/>
                <w:vertAlign w:val="subscript"/>
              </w:rPr>
              <w:t>4:</w:t>
            </w:r>
            <w:r w:rsidRPr="00BB185D">
              <w:t>F</w:t>
            </w:r>
            <w:r w:rsidRPr="00BB185D">
              <w:rPr>
                <w:color w:val="000000"/>
                <w:vertAlign w:val="subscript"/>
              </w:rPr>
              <w:t>5</w:t>
            </w:r>
          </w:p>
        </w:tc>
        <w:tc>
          <w:tcPr>
            <w:tcW w:w="2779" w:type="dxa"/>
            <w:noWrap/>
            <w:vAlign w:val="center"/>
            <w:hideMark/>
          </w:tcPr>
          <w:p w14:paraId="5AD1C204" w14:textId="77777777" w:rsidR="00787052" w:rsidRPr="00BB185D" w:rsidRDefault="00787052" w:rsidP="00BC52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85D">
              <w:t>SW388*3/Borlaug100</w:t>
            </w:r>
          </w:p>
        </w:tc>
        <w:tc>
          <w:tcPr>
            <w:tcW w:w="815" w:type="dxa"/>
            <w:noWrap/>
            <w:vAlign w:val="center"/>
            <w:hideMark/>
          </w:tcPr>
          <w:p w14:paraId="3C0CF310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90</w:t>
            </w:r>
          </w:p>
        </w:tc>
        <w:tc>
          <w:tcPr>
            <w:tcW w:w="1001" w:type="dxa"/>
            <w:noWrap/>
            <w:vAlign w:val="center"/>
            <w:hideMark/>
          </w:tcPr>
          <w:p w14:paraId="57D57DF5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94</w:t>
            </w:r>
          </w:p>
        </w:tc>
        <w:tc>
          <w:tcPr>
            <w:tcW w:w="760" w:type="dxa"/>
            <w:vAlign w:val="center"/>
          </w:tcPr>
          <w:p w14:paraId="344E1558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t>84.8</w:t>
            </w:r>
          </w:p>
        </w:tc>
        <w:tc>
          <w:tcPr>
            <w:tcW w:w="862" w:type="dxa"/>
            <w:vAlign w:val="center"/>
          </w:tcPr>
          <w:p w14:paraId="329595AE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325</w:t>
            </w:r>
          </w:p>
        </w:tc>
        <w:tc>
          <w:tcPr>
            <w:tcW w:w="970" w:type="dxa"/>
            <w:vAlign w:val="center"/>
          </w:tcPr>
          <w:p w14:paraId="2F9BFD58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highlight w:val="darkMagenta"/>
              </w:rPr>
            </w:pPr>
            <w:r w:rsidRPr="00BB185D">
              <w:rPr>
                <w:b/>
                <w:bCs/>
                <w:color w:val="000000"/>
              </w:rPr>
              <w:t>++/+</w:t>
            </w:r>
          </w:p>
        </w:tc>
      </w:tr>
      <w:tr w:rsidR="00787052" w:rsidRPr="00BB185D" w14:paraId="488BF9CB" w14:textId="77777777" w:rsidTr="00086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1B17F077" w14:textId="77777777" w:rsidR="00787052" w:rsidRPr="00BB185D" w:rsidRDefault="00787052" w:rsidP="00BC5233">
            <w:pPr>
              <w:spacing w:line="480" w:lineRule="auto"/>
              <w:jc w:val="both"/>
              <w:rPr>
                <w:b w:val="0"/>
                <w:bCs w:val="0"/>
                <w:color w:val="000000"/>
              </w:rPr>
            </w:pPr>
            <w:r w:rsidRPr="00BB185D">
              <w:rPr>
                <w:b w:val="0"/>
                <w:bCs w:val="0"/>
                <w:color w:val="000000"/>
              </w:rPr>
              <w:t>UQR003</w:t>
            </w:r>
          </w:p>
        </w:tc>
        <w:tc>
          <w:tcPr>
            <w:tcW w:w="1270" w:type="dxa"/>
            <w:noWrap/>
            <w:vAlign w:val="center"/>
            <w:hideMark/>
          </w:tcPr>
          <w:p w14:paraId="0070CCA4" w14:textId="77777777" w:rsidR="00787052" w:rsidRPr="00BB185D" w:rsidRDefault="00787052" w:rsidP="00BC52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BC</w:t>
            </w:r>
            <w:r w:rsidRPr="00BB185D">
              <w:rPr>
                <w:color w:val="000000"/>
                <w:vertAlign w:val="subscript"/>
              </w:rPr>
              <w:t>2</w:t>
            </w:r>
            <w:r w:rsidRPr="00BB185D">
              <w:rPr>
                <w:color w:val="000000"/>
              </w:rPr>
              <w:t>F</w:t>
            </w:r>
            <w:r w:rsidRPr="00BB185D">
              <w:rPr>
                <w:color w:val="000000"/>
                <w:vertAlign w:val="subscript"/>
              </w:rPr>
              <w:t>4:</w:t>
            </w:r>
            <w:r w:rsidRPr="00BB185D">
              <w:t>F</w:t>
            </w:r>
            <w:r w:rsidRPr="00BB185D">
              <w:rPr>
                <w:color w:val="000000"/>
                <w:vertAlign w:val="subscript"/>
              </w:rPr>
              <w:t>5</w:t>
            </w:r>
          </w:p>
        </w:tc>
        <w:tc>
          <w:tcPr>
            <w:tcW w:w="2779" w:type="dxa"/>
            <w:noWrap/>
            <w:vAlign w:val="center"/>
            <w:hideMark/>
          </w:tcPr>
          <w:p w14:paraId="02676707" w14:textId="77777777" w:rsidR="00787052" w:rsidRPr="00BB185D" w:rsidRDefault="00787052" w:rsidP="00BC52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85D">
              <w:t>SW388*3/Borlaug100</w:t>
            </w:r>
          </w:p>
        </w:tc>
        <w:tc>
          <w:tcPr>
            <w:tcW w:w="815" w:type="dxa"/>
            <w:noWrap/>
            <w:vAlign w:val="center"/>
            <w:hideMark/>
          </w:tcPr>
          <w:p w14:paraId="53E83AE7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103</w:t>
            </w:r>
          </w:p>
        </w:tc>
        <w:tc>
          <w:tcPr>
            <w:tcW w:w="1001" w:type="dxa"/>
            <w:noWrap/>
            <w:vAlign w:val="center"/>
            <w:hideMark/>
          </w:tcPr>
          <w:p w14:paraId="0F28A093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88</w:t>
            </w:r>
          </w:p>
        </w:tc>
        <w:tc>
          <w:tcPr>
            <w:tcW w:w="760" w:type="dxa"/>
            <w:vAlign w:val="center"/>
          </w:tcPr>
          <w:p w14:paraId="24A4DACE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t>85.6</w:t>
            </w:r>
          </w:p>
        </w:tc>
        <w:tc>
          <w:tcPr>
            <w:tcW w:w="862" w:type="dxa"/>
            <w:vAlign w:val="center"/>
          </w:tcPr>
          <w:p w14:paraId="636ADB8A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371</w:t>
            </w:r>
          </w:p>
        </w:tc>
        <w:tc>
          <w:tcPr>
            <w:tcW w:w="970" w:type="dxa"/>
            <w:vAlign w:val="center"/>
          </w:tcPr>
          <w:p w14:paraId="15751AA5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BB185D">
              <w:rPr>
                <w:b/>
                <w:bCs/>
                <w:color w:val="000000"/>
              </w:rPr>
              <w:t>++/+</w:t>
            </w:r>
          </w:p>
        </w:tc>
      </w:tr>
      <w:tr w:rsidR="00787052" w:rsidRPr="00BB185D" w14:paraId="72241B43" w14:textId="77777777" w:rsidTr="000866DE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3CFAB005" w14:textId="77777777" w:rsidR="00787052" w:rsidRPr="00BB185D" w:rsidRDefault="00787052" w:rsidP="00BC5233">
            <w:pPr>
              <w:spacing w:line="480" w:lineRule="auto"/>
              <w:jc w:val="both"/>
              <w:rPr>
                <w:b w:val="0"/>
                <w:bCs w:val="0"/>
                <w:color w:val="000000"/>
              </w:rPr>
            </w:pPr>
            <w:r w:rsidRPr="00BB185D">
              <w:rPr>
                <w:b w:val="0"/>
                <w:bCs w:val="0"/>
                <w:color w:val="000000"/>
              </w:rPr>
              <w:t>UQR004</w:t>
            </w:r>
          </w:p>
        </w:tc>
        <w:tc>
          <w:tcPr>
            <w:tcW w:w="1270" w:type="dxa"/>
            <w:noWrap/>
            <w:vAlign w:val="center"/>
            <w:hideMark/>
          </w:tcPr>
          <w:p w14:paraId="783F9065" w14:textId="77777777" w:rsidR="00787052" w:rsidRPr="00BB185D" w:rsidRDefault="00787052" w:rsidP="00BC52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BC</w:t>
            </w:r>
            <w:r w:rsidRPr="00BB185D">
              <w:rPr>
                <w:color w:val="000000"/>
                <w:vertAlign w:val="subscript"/>
              </w:rPr>
              <w:t>2</w:t>
            </w:r>
            <w:r w:rsidRPr="00BB185D">
              <w:rPr>
                <w:color w:val="000000"/>
              </w:rPr>
              <w:t>F</w:t>
            </w:r>
            <w:r w:rsidRPr="00BB185D">
              <w:rPr>
                <w:color w:val="000000"/>
                <w:vertAlign w:val="subscript"/>
              </w:rPr>
              <w:t>4:</w:t>
            </w:r>
            <w:r w:rsidRPr="00BB185D">
              <w:t>F</w:t>
            </w:r>
            <w:r w:rsidRPr="00BB185D">
              <w:rPr>
                <w:color w:val="000000"/>
                <w:vertAlign w:val="subscript"/>
              </w:rPr>
              <w:t>5</w:t>
            </w:r>
          </w:p>
        </w:tc>
        <w:tc>
          <w:tcPr>
            <w:tcW w:w="2779" w:type="dxa"/>
            <w:noWrap/>
            <w:vAlign w:val="center"/>
            <w:hideMark/>
          </w:tcPr>
          <w:p w14:paraId="39937811" w14:textId="77777777" w:rsidR="00787052" w:rsidRPr="00BB185D" w:rsidRDefault="00787052" w:rsidP="00BC52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85D">
              <w:t>SW388*3/Borlaug100</w:t>
            </w:r>
          </w:p>
        </w:tc>
        <w:tc>
          <w:tcPr>
            <w:tcW w:w="815" w:type="dxa"/>
            <w:noWrap/>
            <w:vAlign w:val="center"/>
            <w:hideMark/>
          </w:tcPr>
          <w:p w14:paraId="6971E3F0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100</w:t>
            </w:r>
          </w:p>
        </w:tc>
        <w:tc>
          <w:tcPr>
            <w:tcW w:w="1001" w:type="dxa"/>
            <w:noWrap/>
            <w:vAlign w:val="center"/>
            <w:hideMark/>
          </w:tcPr>
          <w:p w14:paraId="51425E21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91</w:t>
            </w:r>
          </w:p>
        </w:tc>
        <w:tc>
          <w:tcPr>
            <w:tcW w:w="760" w:type="dxa"/>
            <w:vAlign w:val="center"/>
          </w:tcPr>
          <w:p w14:paraId="7A22000F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t>90.3</w:t>
            </w:r>
          </w:p>
        </w:tc>
        <w:tc>
          <w:tcPr>
            <w:tcW w:w="862" w:type="dxa"/>
            <w:vAlign w:val="center"/>
          </w:tcPr>
          <w:p w14:paraId="05694B1F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418</w:t>
            </w:r>
          </w:p>
        </w:tc>
        <w:tc>
          <w:tcPr>
            <w:tcW w:w="970" w:type="dxa"/>
            <w:vAlign w:val="center"/>
          </w:tcPr>
          <w:p w14:paraId="3373878E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- -/-</w:t>
            </w:r>
          </w:p>
        </w:tc>
      </w:tr>
      <w:tr w:rsidR="00787052" w:rsidRPr="00BB185D" w14:paraId="161E421C" w14:textId="77777777" w:rsidTr="00086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6E36E0E2" w14:textId="77777777" w:rsidR="00787052" w:rsidRPr="00BB185D" w:rsidRDefault="00787052" w:rsidP="00BC5233">
            <w:pPr>
              <w:spacing w:line="480" w:lineRule="auto"/>
              <w:jc w:val="both"/>
              <w:rPr>
                <w:b w:val="0"/>
                <w:bCs w:val="0"/>
                <w:color w:val="000000"/>
              </w:rPr>
            </w:pPr>
            <w:r w:rsidRPr="00BB185D">
              <w:rPr>
                <w:b w:val="0"/>
                <w:bCs w:val="0"/>
                <w:color w:val="000000"/>
              </w:rPr>
              <w:t>UQR005</w:t>
            </w:r>
          </w:p>
        </w:tc>
        <w:tc>
          <w:tcPr>
            <w:tcW w:w="1270" w:type="dxa"/>
            <w:noWrap/>
            <w:vAlign w:val="center"/>
            <w:hideMark/>
          </w:tcPr>
          <w:p w14:paraId="4A5E2E92" w14:textId="77777777" w:rsidR="00787052" w:rsidRPr="00BB185D" w:rsidRDefault="00787052" w:rsidP="00BC52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BC</w:t>
            </w:r>
            <w:r w:rsidRPr="00BB185D">
              <w:rPr>
                <w:color w:val="000000"/>
                <w:vertAlign w:val="subscript"/>
              </w:rPr>
              <w:t>2</w:t>
            </w:r>
            <w:r w:rsidRPr="00BB185D">
              <w:rPr>
                <w:color w:val="000000"/>
              </w:rPr>
              <w:t>F</w:t>
            </w:r>
            <w:r w:rsidRPr="00BB185D">
              <w:rPr>
                <w:color w:val="000000"/>
                <w:vertAlign w:val="subscript"/>
              </w:rPr>
              <w:t>4:</w:t>
            </w:r>
            <w:r w:rsidRPr="00BB185D">
              <w:t>F</w:t>
            </w:r>
            <w:r w:rsidRPr="00BB185D">
              <w:rPr>
                <w:color w:val="000000"/>
                <w:vertAlign w:val="subscript"/>
              </w:rPr>
              <w:t>5</w:t>
            </w:r>
          </w:p>
        </w:tc>
        <w:tc>
          <w:tcPr>
            <w:tcW w:w="2779" w:type="dxa"/>
            <w:noWrap/>
            <w:vAlign w:val="center"/>
            <w:hideMark/>
          </w:tcPr>
          <w:p w14:paraId="1A2D633E" w14:textId="77777777" w:rsidR="00787052" w:rsidRPr="00BB185D" w:rsidRDefault="00787052" w:rsidP="00BC52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85D">
              <w:t>SW107*3/Borlaug100</w:t>
            </w:r>
          </w:p>
        </w:tc>
        <w:tc>
          <w:tcPr>
            <w:tcW w:w="815" w:type="dxa"/>
            <w:noWrap/>
            <w:vAlign w:val="center"/>
            <w:hideMark/>
          </w:tcPr>
          <w:p w14:paraId="5A4510F2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104</w:t>
            </w:r>
          </w:p>
        </w:tc>
        <w:tc>
          <w:tcPr>
            <w:tcW w:w="1001" w:type="dxa"/>
            <w:noWrap/>
            <w:vAlign w:val="center"/>
            <w:hideMark/>
          </w:tcPr>
          <w:p w14:paraId="26A8026F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90</w:t>
            </w:r>
          </w:p>
        </w:tc>
        <w:tc>
          <w:tcPr>
            <w:tcW w:w="760" w:type="dxa"/>
            <w:vAlign w:val="center"/>
          </w:tcPr>
          <w:p w14:paraId="16723318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t>76.2</w:t>
            </w:r>
          </w:p>
        </w:tc>
        <w:tc>
          <w:tcPr>
            <w:tcW w:w="862" w:type="dxa"/>
            <w:vAlign w:val="center"/>
          </w:tcPr>
          <w:p w14:paraId="361EE03C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340</w:t>
            </w:r>
          </w:p>
        </w:tc>
        <w:tc>
          <w:tcPr>
            <w:tcW w:w="970" w:type="dxa"/>
            <w:vAlign w:val="center"/>
          </w:tcPr>
          <w:p w14:paraId="598D2055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- -/-</w:t>
            </w:r>
          </w:p>
        </w:tc>
      </w:tr>
      <w:tr w:rsidR="00787052" w:rsidRPr="00BB185D" w14:paraId="000C35AE" w14:textId="77777777" w:rsidTr="000866DE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21DAEEDC" w14:textId="77777777" w:rsidR="00787052" w:rsidRPr="00BB185D" w:rsidRDefault="00787052" w:rsidP="00BC5233">
            <w:pPr>
              <w:spacing w:line="480" w:lineRule="auto"/>
              <w:jc w:val="both"/>
              <w:rPr>
                <w:b w:val="0"/>
                <w:bCs w:val="0"/>
                <w:color w:val="000000"/>
              </w:rPr>
            </w:pPr>
            <w:r w:rsidRPr="00BB185D">
              <w:rPr>
                <w:b w:val="0"/>
                <w:bCs w:val="0"/>
                <w:color w:val="000000"/>
              </w:rPr>
              <w:t>UQR006</w:t>
            </w:r>
          </w:p>
        </w:tc>
        <w:tc>
          <w:tcPr>
            <w:tcW w:w="1270" w:type="dxa"/>
            <w:noWrap/>
            <w:vAlign w:val="center"/>
            <w:hideMark/>
          </w:tcPr>
          <w:p w14:paraId="670A3AB9" w14:textId="77777777" w:rsidR="00787052" w:rsidRPr="00BB185D" w:rsidRDefault="00787052" w:rsidP="00BC52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BC</w:t>
            </w:r>
            <w:r w:rsidRPr="00BB185D">
              <w:rPr>
                <w:color w:val="000000"/>
                <w:vertAlign w:val="subscript"/>
              </w:rPr>
              <w:t>2</w:t>
            </w:r>
            <w:r w:rsidRPr="00BB185D">
              <w:rPr>
                <w:color w:val="000000"/>
              </w:rPr>
              <w:t>F</w:t>
            </w:r>
            <w:r w:rsidRPr="00BB185D">
              <w:rPr>
                <w:color w:val="000000"/>
                <w:vertAlign w:val="subscript"/>
              </w:rPr>
              <w:t>4:</w:t>
            </w:r>
            <w:r w:rsidRPr="00BB185D">
              <w:t>F</w:t>
            </w:r>
            <w:r w:rsidRPr="00BB185D">
              <w:rPr>
                <w:color w:val="000000"/>
                <w:vertAlign w:val="subscript"/>
              </w:rPr>
              <w:t>5</w:t>
            </w:r>
          </w:p>
        </w:tc>
        <w:tc>
          <w:tcPr>
            <w:tcW w:w="2779" w:type="dxa"/>
            <w:noWrap/>
            <w:vAlign w:val="center"/>
            <w:hideMark/>
          </w:tcPr>
          <w:p w14:paraId="0E7BAC05" w14:textId="77777777" w:rsidR="00787052" w:rsidRPr="00BB185D" w:rsidRDefault="00787052" w:rsidP="00BC52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85D">
              <w:t>SW388*3/Borlaug100</w:t>
            </w:r>
          </w:p>
        </w:tc>
        <w:tc>
          <w:tcPr>
            <w:tcW w:w="815" w:type="dxa"/>
            <w:noWrap/>
            <w:vAlign w:val="center"/>
            <w:hideMark/>
          </w:tcPr>
          <w:p w14:paraId="3982E301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104</w:t>
            </w:r>
          </w:p>
        </w:tc>
        <w:tc>
          <w:tcPr>
            <w:tcW w:w="1001" w:type="dxa"/>
            <w:noWrap/>
            <w:vAlign w:val="center"/>
            <w:hideMark/>
          </w:tcPr>
          <w:p w14:paraId="6D4B7720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94</w:t>
            </w:r>
          </w:p>
        </w:tc>
        <w:tc>
          <w:tcPr>
            <w:tcW w:w="760" w:type="dxa"/>
            <w:vAlign w:val="center"/>
          </w:tcPr>
          <w:p w14:paraId="0325F7B2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t>95.2</w:t>
            </w:r>
          </w:p>
        </w:tc>
        <w:tc>
          <w:tcPr>
            <w:tcW w:w="862" w:type="dxa"/>
            <w:vAlign w:val="center"/>
          </w:tcPr>
          <w:p w14:paraId="629C1EE2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360</w:t>
            </w:r>
          </w:p>
        </w:tc>
        <w:tc>
          <w:tcPr>
            <w:tcW w:w="970" w:type="dxa"/>
            <w:vAlign w:val="center"/>
          </w:tcPr>
          <w:p w14:paraId="1A59BF4A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- -/-</w:t>
            </w:r>
          </w:p>
        </w:tc>
      </w:tr>
      <w:tr w:rsidR="00787052" w:rsidRPr="00BB185D" w14:paraId="76B8DEBA" w14:textId="77777777" w:rsidTr="00086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6F7405BC" w14:textId="77777777" w:rsidR="00787052" w:rsidRPr="00BB185D" w:rsidRDefault="00787052" w:rsidP="00BC5233">
            <w:pPr>
              <w:spacing w:line="480" w:lineRule="auto"/>
              <w:jc w:val="both"/>
              <w:rPr>
                <w:b w:val="0"/>
                <w:bCs w:val="0"/>
                <w:color w:val="000000"/>
              </w:rPr>
            </w:pPr>
            <w:r w:rsidRPr="00BB185D">
              <w:rPr>
                <w:b w:val="0"/>
                <w:bCs w:val="0"/>
                <w:color w:val="000000"/>
              </w:rPr>
              <w:t>UQR007</w:t>
            </w:r>
          </w:p>
        </w:tc>
        <w:tc>
          <w:tcPr>
            <w:tcW w:w="1270" w:type="dxa"/>
            <w:noWrap/>
            <w:vAlign w:val="center"/>
            <w:hideMark/>
          </w:tcPr>
          <w:p w14:paraId="510CFFF9" w14:textId="77777777" w:rsidR="00787052" w:rsidRPr="00BB185D" w:rsidRDefault="00787052" w:rsidP="00BC52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BC</w:t>
            </w:r>
            <w:r w:rsidRPr="00BB185D">
              <w:rPr>
                <w:color w:val="000000"/>
                <w:vertAlign w:val="subscript"/>
              </w:rPr>
              <w:t>2</w:t>
            </w:r>
            <w:r w:rsidRPr="00BB185D">
              <w:rPr>
                <w:color w:val="000000"/>
              </w:rPr>
              <w:t>F</w:t>
            </w:r>
            <w:r w:rsidRPr="00BB185D">
              <w:rPr>
                <w:color w:val="000000"/>
                <w:vertAlign w:val="subscript"/>
              </w:rPr>
              <w:t>4:</w:t>
            </w:r>
            <w:r w:rsidRPr="00BB185D">
              <w:t>F</w:t>
            </w:r>
            <w:r w:rsidRPr="00BB185D">
              <w:rPr>
                <w:color w:val="000000"/>
                <w:vertAlign w:val="subscript"/>
              </w:rPr>
              <w:t>5</w:t>
            </w:r>
          </w:p>
        </w:tc>
        <w:tc>
          <w:tcPr>
            <w:tcW w:w="2779" w:type="dxa"/>
            <w:noWrap/>
            <w:vAlign w:val="center"/>
            <w:hideMark/>
          </w:tcPr>
          <w:p w14:paraId="7AC4D2B0" w14:textId="77777777" w:rsidR="00787052" w:rsidRPr="00BB185D" w:rsidRDefault="00787052" w:rsidP="00BC52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85D">
              <w:t>SW388*3/Borlaug100</w:t>
            </w:r>
          </w:p>
        </w:tc>
        <w:tc>
          <w:tcPr>
            <w:tcW w:w="815" w:type="dxa"/>
            <w:noWrap/>
            <w:vAlign w:val="center"/>
            <w:hideMark/>
          </w:tcPr>
          <w:p w14:paraId="6BD3A4F8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98</w:t>
            </w:r>
          </w:p>
        </w:tc>
        <w:tc>
          <w:tcPr>
            <w:tcW w:w="1001" w:type="dxa"/>
            <w:noWrap/>
            <w:vAlign w:val="center"/>
            <w:hideMark/>
          </w:tcPr>
          <w:p w14:paraId="316CA1D3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92</w:t>
            </w:r>
          </w:p>
        </w:tc>
        <w:tc>
          <w:tcPr>
            <w:tcW w:w="760" w:type="dxa"/>
            <w:vAlign w:val="center"/>
          </w:tcPr>
          <w:p w14:paraId="2F88EC80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t>87.4</w:t>
            </w:r>
          </w:p>
        </w:tc>
        <w:tc>
          <w:tcPr>
            <w:tcW w:w="862" w:type="dxa"/>
            <w:vAlign w:val="center"/>
          </w:tcPr>
          <w:p w14:paraId="32E5C3F7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320</w:t>
            </w:r>
          </w:p>
        </w:tc>
        <w:tc>
          <w:tcPr>
            <w:tcW w:w="970" w:type="dxa"/>
            <w:vAlign w:val="center"/>
          </w:tcPr>
          <w:p w14:paraId="339BAFED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- -/-</w:t>
            </w:r>
          </w:p>
        </w:tc>
      </w:tr>
      <w:tr w:rsidR="00787052" w:rsidRPr="00BB185D" w14:paraId="35370F43" w14:textId="77777777" w:rsidTr="000866DE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2D457849" w14:textId="77777777" w:rsidR="00787052" w:rsidRPr="00BB185D" w:rsidRDefault="00787052" w:rsidP="00BC5233">
            <w:pPr>
              <w:spacing w:line="480" w:lineRule="auto"/>
              <w:jc w:val="both"/>
              <w:rPr>
                <w:b w:val="0"/>
                <w:bCs w:val="0"/>
                <w:color w:val="000000"/>
              </w:rPr>
            </w:pPr>
            <w:r w:rsidRPr="00BB185D">
              <w:rPr>
                <w:b w:val="0"/>
                <w:bCs w:val="0"/>
                <w:color w:val="000000"/>
              </w:rPr>
              <w:t>UQR008</w:t>
            </w:r>
          </w:p>
        </w:tc>
        <w:tc>
          <w:tcPr>
            <w:tcW w:w="1270" w:type="dxa"/>
            <w:noWrap/>
            <w:vAlign w:val="center"/>
            <w:hideMark/>
          </w:tcPr>
          <w:p w14:paraId="5D2465F4" w14:textId="77777777" w:rsidR="00787052" w:rsidRPr="00BB185D" w:rsidRDefault="00787052" w:rsidP="00BC52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BC</w:t>
            </w:r>
            <w:r w:rsidRPr="00BB185D">
              <w:rPr>
                <w:color w:val="000000"/>
                <w:vertAlign w:val="subscript"/>
              </w:rPr>
              <w:t>2</w:t>
            </w:r>
            <w:r w:rsidRPr="00BB185D">
              <w:rPr>
                <w:color w:val="000000"/>
              </w:rPr>
              <w:t>F</w:t>
            </w:r>
            <w:r w:rsidRPr="00BB185D">
              <w:rPr>
                <w:color w:val="000000"/>
                <w:vertAlign w:val="subscript"/>
              </w:rPr>
              <w:t>4:</w:t>
            </w:r>
            <w:r w:rsidRPr="00BB185D">
              <w:t>F</w:t>
            </w:r>
            <w:r w:rsidRPr="00BB185D">
              <w:rPr>
                <w:color w:val="000000"/>
                <w:vertAlign w:val="subscript"/>
              </w:rPr>
              <w:t>5</w:t>
            </w:r>
          </w:p>
        </w:tc>
        <w:tc>
          <w:tcPr>
            <w:tcW w:w="2779" w:type="dxa"/>
            <w:noWrap/>
            <w:vAlign w:val="center"/>
            <w:hideMark/>
          </w:tcPr>
          <w:p w14:paraId="58682EE3" w14:textId="77777777" w:rsidR="00787052" w:rsidRPr="00BB185D" w:rsidRDefault="00787052" w:rsidP="00BC52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85D">
              <w:t>SW388*3/Borlaug100</w:t>
            </w:r>
          </w:p>
        </w:tc>
        <w:tc>
          <w:tcPr>
            <w:tcW w:w="815" w:type="dxa"/>
            <w:noWrap/>
            <w:vAlign w:val="center"/>
            <w:hideMark/>
          </w:tcPr>
          <w:p w14:paraId="2FDB8DDD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98</w:t>
            </w:r>
          </w:p>
        </w:tc>
        <w:tc>
          <w:tcPr>
            <w:tcW w:w="1001" w:type="dxa"/>
            <w:noWrap/>
            <w:vAlign w:val="center"/>
            <w:hideMark/>
          </w:tcPr>
          <w:p w14:paraId="14DE1122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92</w:t>
            </w:r>
          </w:p>
        </w:tc>
        <w:tc>
          <w:tcPr>
            <w:tcW w:w="760" w:type="dxa"/>
            <w:vAlign w:val="center"/>
          </w:tcPr>
          <w:p w14:paraId="26440185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t>89.7</w:t>
            </w:r>
          </w:p>
        </w:tc>
        <w:tc>
          <w:tcPr>
            <w:tcW w:w="862" w:type="dxa"/>
            <w:vAlign w:val="center"/>
          </w:tcPr>
          <w:p w14:paraId="19FB1FB0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360</w:t>
            </w:r>
          </w:p>
        </w:tc>
        <w:tc>
          <w:tcPr>
            <w:tcW w:w="970" w:type="dxa"/>
            <w:vAlign w:val="center"/>
          </w:tcPr>
          <w:p w14:paraId="51FB6AA5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- -/-</w:t>
            </w:r>
          </w:p>
        </w:tc>
      </w:tr>
      <w:tr w:rsidR="00787052" w:rsidRPr="00BB185D" w14:paraId="45443C9E" w14:textId="77777777" w:rsidTr="00086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1C515695" w14:textId="77777777" w:rsidR="00787052" w:rsidRPr="00BB185D" w:rsidRDefault="00787052" w:rsidP="00BC5233">
            <w:pPr>
              <w:spacing w:line="480" w:lineRule="auto"/>
              <w:jc w:val="both"/>
              <w:rPr>
                <w:b w:val="0"/>
                <w:bCs w:val="0"/>
                <w:color w:val="000000"/>
              </w:rPr>
            </w:pPr>
            <w:r w:rsidRPr="00BB185D">
              <w:rPr>
                <w:b w:val="0"/>
                <w:bCs w:val="0"/>
                <w:color w:val="000000"/>
              </w:rPr>
              <w:t>UQR009</w:t>
            </w:r>
          </w:p>
        </w:tc>
        <w:tc>
          <w:tcPr>
            <w:tcW w:w="1270" w:type="dxa"/>
            <w:noWrap/>
            <w:vAlign w:val="center"/>
            <w:hideMark/>
          </w:tcPr>
          <w:p w14:paraId="7773526A" w14:textId="77777777" w:rsidR="00787052" w:rsidRPr="00BB185D" w:rsidRDefault="00787052" w:rsidP="00BC52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BC</w:t>
            </w:r>
            <w:r w:rsidRPr="00BB185D">
              <w:rPr>
                <w:color w:val="000000"/>
                <w:vertAlign w:val="subscript"/>
              </w:rPr>
              <w:t>2</w:t>
            </w:r>
            <w:r w:rsidRPr="00BB185D">
              <w:rPr>
                <w:color w:val="000000"/>
              </w:rPr>
              <w:t>F</w:t>
            </w:r>
            <w:r w:rsidRPr="00BB185D">
              <w:rPr>
                <w:color w:val="000000"/>
                <w:vertAlign w:val="subscript"/>
              </w:rPr>
              <w:t>4:</w:t>
            </w:r>
            <w:r w:rsidRPr="00BB185D">
              <w:t>F</w:t>
            </w:r>
            <w:r w:rsidRPr="00BB185D">
              <w:rPr>
                <w:color w:val="000000"/>
                <w:vertAlign w:val="subscript"/>
              </w:rPr>
              <w:t>5</w:t>
            </w:r>
          </w:p>
        </w:tc>
        <w:tc>
          <w:tcPr>
            <w:tcW w:w="2779" w:type="dxa"/>
            <w:noWrap/>
            <w:vAlign w:val="center"/>
            <w:hideMark/>
          </w:tcPr>
          <w:p w14:paraId="1E2DA6DE" w14:textId="77777777" w:rsidR="00787052" w:rsidRPr="00BB185D" w:rsidRDefault="00787052" w:rsidP="00BC52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85D">
              <w:t>SW107*3/Borlaug100</w:t>
            </w:r>
          </w:p>
        </w:tc>
        <w:tc>
          <w:tcPr>
            <w:tcW w:w="815" w:type="dxa"/>
            <w:noWrap/>
            <w:vAlign w:val="center"/>
            <w:hideMark/>
          </w:tcPr>
          <w:p w14:paraId="58675DF3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90</w:t>
            </w:r>
          </w:p>
        </w:tc>
        <w:tc>
          <w:tcPr>
            <w:tcW w:w="1001" w:type="dxa"/>
            <w:noWrap/>
            <w:vAlign w:val="center"/>
            <w:hideMark/>
          </w:tcPr>
          <w:p w14:paraId="108C222D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94</w:t>
            </w:r>
          </w:p>
        </w:tc>
        <w:tc>
          <w:tcPr>
            <w:tcW w:w="760" w:type="dxa"/>
            <w:vAlign w:val="center"/>
          </w:tcPr>
          <w:p w14:paraId="6B07C53A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t>80.1</w:t>
            </w:r>
          </w:p>
        </w:tc>
        <w:tc>
          <w:tcPr>
            <w:tcW w:w="862" w:type="dxa"/>
            <w:vAlign w:val="center"/>
          </w:tcPr>
          <w:p w14:paraId="24263AB5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360</w:t>
            </w:r>
          </w:p>
        </w:tc>
        <w:tc>
          <w:tcPr>
            <w:tcW w:w="970" w:type="dxa"/>
            <w:vAlign w:val="center"/>
          </w:tcPr>
          <w:p w14:paraId="69A6F650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- -/-</w:t>
            </w:r>
          </w:p>
        </w:tc>
      </w:tr>
      <w:tr w:rsidR="00787052" w:rsidRPr="00BB185D" w14:paraId="7FED229C" w14:textId="77777777" w:rsidTr="000866DE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65D66644" w14:textId="77777777" w:rsidR="00787052" w:rsidRPr="00BB185D" w:rsidRDefault="00787052" w:rsidP="00BC5233">
            <w:pPr>
              <w:spacing w:line="480" w:lineRule="auto"/>
              <w:jc w:val="both"/>
              <w:rPr>
                <w:b w:val="0"/>
                <w:bCs w:val="0"/>
                <w:color w:val="000000"/>
              </w:rPr>
            </w:pPr>
            <w:r w:rsidRPr="00BB185D">
              <w:rPr>
                <w:b w:val="0"/>
                <w:bCs w:val="0"/>
                <w:color w:val="000000"/>
              </w:rPr>
              <w:t>UQR010</w:t>
            </w:r>
          </w:p>
        </w:tc>
        <w:tc>
          <w:tcPr>
            <w:tcW w:w="1270" w:type="dxa"/>
            <w:noWrap/>
            <w:vAlign w:val="center"/>
            <w:hideMark/>
          </w:tcPr>
          <w:p w14:paraId="6D1E3BFB" w14:textId="77777777" w:rsidR="00787052" w:rsidRPr="00BB185D" w:rsidRDefault="00787052" w:rsidP="00BC52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BC</w:t>
            </w:r>
            <w:r w:rsidRPr="00BB185D">
              <w:rPr>
                <w:color w:val="000000"/>
                <w:vertAlign w:val="subscript"/>
              </w:rPr>
              <w:t>2</w:t>
            </w:r>
            <w:r w:rsidRPr="00BB185D">
              <w:rPr>
                <w:color w:val="000000"/>
              </w:rPr>
              <w:t>F</w:t>
            </w:r>
            <w:r w:rsidRPr="00BB185D">
              <w:rPr>
                <w:color w:val="000000"/>
                <w:vertAlign w:val="subscript"/>
              </w:rPr>
              <w:t>4:</w:t>
            </w:r>
            <w:r w:rsidRPr="00BB185D">
              <w:t>F</w:t>
            </w:r>
            <w:r w:rsidRPr="00BB185D">
              <w:rPr>
                <w:color w:val="000000"/>
                <w:vertAlign w:val="subscript"/>
              </w:rPr>
              <w:t>5</w:t>
            </w:r>
          </w:p>
        </w:tc>
        <w:tc>
          <w:tcPr>
            <w:tcW w:w="2779" w:type="dxa"/>
            <w:noWrap/>
            <w:vAlign w:val="center"/>
            <w:hideMark/>
          </w:tcPr>
          <w:p w14:paraId="3BF000FF" w14:textId="77777777" w:rsidR="00787052" w:rsidRPr="00BB185D" w:rsidRDefault="00787052" w:rsidP="00BC52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85D">
              <w:t>SW107*3/Borlaug100</w:t>
            </w:r>
          </w:p>
        </w:tc>
        <w:tc>
          <w:tcPr>
            <w:tcW w:w="815" w:type="dxa"/>
            <w:noWrap/>
            <w:vAlign w:val="center"/>
            <w:hideMark/>
          </w:tcPr>
          <w:p w14:paraId="01631760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96</w:t>
            </w:r>
          </w:p>
        </w:tc>
        <w:tc>
          <w:tcPr>
            <w:tcW w:w="1001" w:type="dxa"/>
            <w:noWrap/>
            <w:vAlign w:val="center"/>
            <w:hideMark/>
          </w:tcPr>
          <w:p w14:paraId="51845E18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99</w:t>
            </w:r>
          </w:p>
        </w:tc>
        <w:tc>
          <w:tcPr>
            <w:tcW w:w="760" w:type="dxa"/>
            <w:vAlign w:val="center"/>
          </w:tcPr>
          <w:p w14:paraId="5E1A9C9B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t>77.5</w:t>
            </w:r>
          </w:p>
        </w:tc>
        <w:tc>
          <w:tcPr>
            <w:tcW w:w="862" w:type="dxa"/>
            <w:vAlign w:val="center"/>
          </w:tcPr>
          <w:p w14:paraId="3DF6BC1A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315</w:t>
            </w:r>
          </w:p>
        </w:tc>
        <w:tc>
          <w:tcPr>
            <w:tcW w:w="970" w:type="dxa"/>
            <w:vAlign w:val="center"/>
          </w:tcPr>
          <w:p w14:paraId="3D9B0A76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BB185D">
              <w:rPr>
                <w:b/>
                <w:bCs/>
                <w:color w:val="000000"/>
              </w:rPr>
              <w:t>++/+</w:t>
            </w:r>
          </w:p>
        </w:tc>
      </w:tr>
      <w:tr w:rsidR="00787052" w:rsidRPr="00BB185D" w14:paraId="047A2774" w14:textId="77777777" w:rsidTr="00086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4755C165" w14:textId="77777777" w:rsidR="00787052" w:rsidRPr="00BB185D" w:rsidRDefault="00787052" w:rsidP="00BC5233">
            <w:pPr>
              <w:spacing w:line="480" w:lineRule="auto"/>
              <w:jc w:val="both"/>
              <w:rPr>
                <w:b w:val="0"/>
                <w:bCs w:val="0"/>
                <w:color w:val="000000"/>
              </w:rPr>
            </w:pPr>
            <w:r w:rsidRPr="00BB185D">
              <w:rPr>
                <w:b w:val="0"/>
                <w:bCs w:val="0"/>
                <w:color w:val="000000"/>
              </w:rPr>
              <w:t>UQR011</w:t>
            </w:r>
          </w:p>
        </w:tc>
        <w:tc>
          <w:tcPr>
            <w:tcW w:w="1270" w:type="dxa"/>
            <w:noWrap/>
            <w:vAlign w:val="center"/>
            <w:hideMark/>
          </w:tcPr>
          <w:p w14:paraId="3FE909F2" w14:textId="77777777" w:rsidR="00787052" w:rsidRPr="00BB185D" w:rsidRDefault="00787052" w:rsidP="00BC52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BC</w:t>
            </w:r>
            <w:r w:rsidRPr="00BB185D">
              <w:rPr>
                <w:color w:val="000000"/>
                <w:vertAlign w:val="subscript"/>
              </w:rPr>
              <w:t>2</w:t>
            </w:r>
            <w:r w:rsidRPr="00BB185D">
              <w:rPr>
                <w:color w:val="000000"/>
              </w:rPr>
              <w:t>F</w:t>
            </w:r>
            <w:r w:rsidRPr="00BB185D">
              <w:rPr>
                <w:color w:val="000000"/>
                <w:vertAlign w:val="subscript"/>
              </w:rPr>
              <w:t>4:</w:t>
            </w:r>
            <w:r w:rsidRPr="00BB185D">
              <w:t>F</w:t>
            </w:r>
            <w:r w:rsidRPr="00BB185D">
              <w:rPr>
                <w:color w:val="000000"/>
                <w:vertAlign w:val="subscript"/>
              </w:rPr>
              <w:t>5</w:t>
            </w:r>
          </w:p>
        </w:tc>
        <w:tc>
          <w:tcPr>
            <w:tcW w:w="2779" w:type="dxa"/>
            <w:noWrap/>
            <w:vAlign w:val="center"/>
            <w:hideMark/>
          </w:tcPr>
          <w:p w14:paraId="6A2F62FA" w14:textId="77777777" w:rsidR="00787052" w:rsidRPr="00BB185D" w:rsidRDefault="00787052" w:rsidP="00BC52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85D">
              <w:t>SW107*3/Borlaug100</w:t>
            </w:r>
          </w:p>
        </w:tc>
        <w:tc>
          <w:tcPr>
            <w:tcW w:w="815" w:type="dxa"/>
            <w:noWrap/>
            <w:vAlign w:val="center"/>
            <w:hideMark/>
          </w:tcPr>
          <w:p w14:paraId="36F4F766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107</w:t>
            </w:r>
          </w:p>
        </w:tc>
        <w:tc>
          <w:tcPr>
            <w:tcW w:w="1001" w:type="dxa"/>
            <w:noWrap/>
            <w:vAlign w:val="center"/>
            <w:hideMark/>
          </w:tcPr>
          <w:p w14:paraId="6EC3D114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97</w:t>
            </w:r>
          </w:p>
        </w:tc>
        <w:tc>
          <w:tcPr>
            <w:tcW w:w="760" w:type="dxa"/>
            <w:vAlign w:val="center"/>
          </w:tcPr>
          <w:p w14:paraId="6938E1FA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t>77.6</w:t>
            </w:r>
          </w:p>
        </w:tc>
        <w:tc>
          <w:tcPr>
            <w:tcW w:w="862" w:type="dxa"/>
            <w:vAlign w:val="center"/>
          </w:tcPr>
          <w:p w14:paraId="46421B72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308</w:t>
            </w:r>
          </w:p>
        </w:tc>
        <w:tc>
          <w:tcPr>
            <w:tcW w:w="970" w:type="dxa"/>
            <w:vAlign w:val="center"/>
          </w:tcPr>
          <w:p w14:paraId="7123C645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- -/-</w:t>
            </w:r>
          </w:p>
        </w:tc>
      </w:tr>
      <w:tr w:rsidR="00787052" w:rsidRPr="00BB185D" w14:paraId="1D9B703B" w14:textId="77777777" w:rsidTr="000866DE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5D482D49" w14:textId="77777777" w:rsidR="00787052" w:rsidRPr="00BB185D" w:rsidRDefault="00787052" w:rsidP="00BC5233">
            <w:pPr>
              <w:spacing w:line="480" w:lineRule="auto"/>
              <w:jc w:val="both"/>
              <w:rPr>
                <w:b w:val="0"/>
                <w:bCs w:val="0"/>
                <w:color w:val="000000"/>
              </w:rPr>
            </w:pPr>
            <w:r w:rsidRPr="00BB185D">
              <w:rPr>
                <w:b w:val="0"/>
                <w:bCs w:val="0"/>
                <w:color w:val="000000"/>
              </w:rPr>
              <w:t>UQR012</w:t>
            </w:r>
          </w:p>
        </w:tc>
        <w:tc>
          <w:tcPr>
            <w:tcW w:w="1270" w:type="dxa"/>
            <w:noWrap/>
            <w:vAlign w:val="center"/>
            <w:hideMark/>
          </w:tcPr>
          <w:p w14:paraId="34FE2070" w14:textId="77777777" w:rsidR="00787052" w:rsidRPr="00BB185D" w:rsidRDefault="00787052" w:rsidP="00BC52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BC</w:t>
            </w:r>
            <w:r w:rsidRPr="00BB185D">
              <w:rPr>
                <w:color w:val="000000"/>
                <w:vertAlign w:val="subscript"/>
              </w:rPr>
              <w:t>2</w:t>
            </w:r>
            <w:r w:rsidRPr="00BB185D">
              <w:rPr>
                <w:color w:val="000000"/>
              </w:rPr>
              <w:t>F</w:t>
            </w:r>
            <w:r w:rsidRPr="00BB185D">
              <w:rPr>
                <w:color w:val="000000"/>
                <w:vertAlign w:val="subscript"/>
              </w:rPr>
              <w:t>4:</w:t>
            </w:r>
            <w:r w:rsidRPr="00BB185D">
              <w:t>F</w:t>
            </w:r>
            <w:r w:rsidRPr="00BB185D">
              <w:rPr>
                <w:color w:val="000000"/>
                <w:vertAlign w:val="subscript"/>
              </w:rPr>
              <w:t>5</w:t>
            </w:r>
          </w:p>
        </w:tc>
        <w:tc>
          <w:tcPr>
            <w:tcW w:w="2779" w:type="dxa"/>
            <w:noWrap/>
            <w:vAlign w:val="center"/>
            <w:hideMark/>
          </w:tcPr>
          <w:p w14:paraId="142F3724" w14:textId="77777777" w:rsidR="00787052" w:rsidRPr="00BB185D" w:rsidRDefault="00787052" w:rsidP="00BC52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85D">
              <w:t>SW107*3/Borlaug100</w:t>
            </w:r>
          </w:p>
        </w:tc>
        <w:tc>
          <w:tcPr>
            <w:tcW w:w="815" w:type="dxa"/>
            <w:noWrap/>
            <w:vAlign w:val="center"/>
            <w:hideMark/>
          </w:tcPr>
          <w:p w14:paraId="72631A5F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96</w:t>
            </w:r>
          </w:p>
        </w:tc>
        <w:tc>
          <w:tcPr>
            <w:tcW w:w="1001" w:type="dxa"/>
            <w:noWrap/>
            <w:vAlign w:val="center"/>
            <w:hideMark/>
          </w:tcPr>
          <w:p w14:paraId="5EF7947D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97</w:t>
            </w:r>
          </w:p>
        </w:tc>
        <w:tc>
          <w:tcPr>
            <w:tcW w:w="760" w:type="dxa"/>
            <w:vAlign w:val="center"/>
          </w:tcPr>
          <w:p w14:paraId="5B08617D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t>98.3</w:t>
            </w:r>
          </w:p>
        </w:tc>
        <w:tc>
          <w:tcPr>
            <w:tcW w:w="862" w:type="dxa"/>
            <w:vAlign w:val="center"/>
          </w:tcPr>
          <w:p w14:paraId="6B90EFB2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303</w:t>
            </w:r>
          </w:p>
        </w:tc>
        <w:tc>
          <w:tcPr>
            <w:tcW w:w="970" w:type="dxa"/>
            <w:vAlign w:val="center"/>
          </w:tcPr>
          <w:p w14:paraId="32486019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- -/-</w:t>
            </w:r>
          </w:p>
        </w:tc>
      </w:tr>
      <w:tr w:rsidR="00787052" w:rsidRPr="00BB185D" w14:paraId="1D74AFEA" w14:textId="77777777" w:rsidTr="00086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6F2D5668" w14:textId="77777777" w:rsidR="00787052" w:rsidRPr="00BB185D" w:rsidRDefault="00787052" w:rsidP="00BC5233">
            <w:pPr>
              <w:spacing w:line="480" w:lineRule="auto"/>
              <w:jc w:val="both"/>
              <w:rPr>
                <w:b w:val="0"/>
                <w:bCs w:val="0"/>
                <w:color w:val="000000"/>
              </w:rPr>
            </w:pPr>
            <w:r w:rsidRPr="00BB185D">
              <w:rPr>
                <w:b w:val="0"/>
                <w:bCs w:val="0"/>
                <w:color w:val="000000"/>
              </w:rPr>
              <w:t>UQR013</w:t>
            </w:r>
          </w:p>
        </w:tc>
        <w:tc>
          <w:tcPr>
            <w:tcW w:w="1270" w:type="dxa"/>
            <w:noWrap/>
            <w:vAlign w:val="center"/>
            <w:hideMark/>
          </w:tcPr>
          <w:p w14:paraId="3958BEDB" w14:textId="77777777" w:rsidR="00787052" w:rsidRPr="00BB185D" w:rsidRDefault="00787052" w:rsidP="00BC52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BC</w:t>
            </w:r>
            <w:r w:rsidRPr="00BB185D">
              <w:rPr>
                <w:color w:val="000000"/>
                <w:vertAlign w:val="subscript"/>
              </w:rPr>
              <w:t>2</w:t>
            </w:r>
            <w:r w:rsidRPr="00BB185D">
              <w:rPr>
                <w:color w:val="000000"/>
              </w:rPr>
              <w:t>F</w:t>
            </w:r>
            <w:r w:rsidRPr="00BB185D">
              <w:rPr>
                <w:color w:val="000000"/>
                <w:vertAlign w:val="subscript"/>
              </w:rPr>
              <w:t>4:</w:t>
            </w:r>
            <w:r w:rsidRPr="00BB185D">
              <w:t>F</w:t>
            </w:r>
            <w:r w:rsidRPr="00BB185D">
              <w:rPr>
                <w:color w:val="000000"/>
                <w:vertAlign w:val="subscript"/>
              </w:rPr>
              <w:t>5</w:t>
            </w:r>
          </w:p>
        </w:tc>
        <w:tc>
          <w:tcPr>
            <w:tcW w:w="2779" w:type="dxa"/>
            <w:noWrap/>
            <w:vAlign w:val="center"/>
            <w:hideMark/>
          </w:tcPr>
          <w:p w14:paraId="1C9EA0C4" w14:textId="77777777" w:rsidR="00787052" w:rsidRPr="00BB185D" w:rsidRDefault="00787052" w:rsidP="00BC52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85D">
              <w:t>SW107*3/Borlaug100</w:t>
            </w:r>
          </w:p>
        </w:tc>
        <w:tc>
          <w:tcPr>
            <w:tcW w:w="815" w:type="dxa"/>
            <w:noWrap/>
            <w:vAlign w:val="center"/>
            <w:hideMark/>
          </w:tcPr>
          <w:p w14:paraId="0C8A4471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105</w:t>
            </w:r>
          </w:p>
        </w:tc>
        <w:tc>
          <w:tcPr>
            <w:tcW w:w="1001" w:type="dxa"/>
            <w:noWrap/>
            <w:vAlign w:val="center"/>
            <w:hideMark/>
          </w:tcPr>
          <w:p w14:paraId="2F70503C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92</w:t>
            </w:r>
          </w:p>
        </w:tc>
        <w:tc>
          <w:tcPr>
            <w:tcW w:w="760" w:type="dxa"/>
            <w:vAlign w:val="center"/>
          </w:tcPr>
          <w:p w14:paraId="02C2D595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t>76.0</w:t>
            </w:r>
          </w:p>
        </w:tc>
        <w:tc>
          <w:tcPr>
            <w:tcW w:w="862" w:type="dxa"/>
            <w:vAlign w:val="center"/>
          </w:tcPr>
          <w:p w14:paraId="0788690F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323</w:t>
            </w:r>
          </w:p>
        </w:tc>
        <w:tc>
          <w:tcPr>
            <w:tcW w:w="970" w:type="dxa"/>
            <w:vAlign w:val="center"/>
          </w:tcPr>
          <w:p w14:paraId="17331336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- -/-</w:t>
            </w:r>
          </w:p>
        </w:tc>
      </w:tr>
      <w:tr w:rsidR="00787052" w:rsidRPr="00BB185D" w14:paraId="41E3361A" w14:textId="77777777" w:rsidTr="000866DE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208D5C2B" w14:textId="77777777" w:rsidR="00787052" w:rsidRPr="00BB185D" w:rsidRDefault="00787052" w:rsidP="00BC5233">
            <w:pPr>
              <w:spacing w:line="480" w:lineRule="auto"/>
              <w:jc w:val="both"/>
              <w:rPr>
                <w:b w:val="0"/>
                <w:bCs w:val="0"/>
                <w:color w:val="000000"/>
              </w:rPr>
            </w:pPr>
            <w:r w:rsidRPr="00BB185D">
              <w:rPr>
                <w:b w:val="0"/>
                <w:bCs w:val="0"/>
                <w:color w:val="000000"/>
              </w:rPr>
              <w:t>UQR014</w:t>
            </w:r>
          </w:p>
        </w:tc>
        <w:tc>
          <w:tcPr>
            <w:tcW w:w="1270" w:type="dxa"/>
            <w:noWrap/>
            <w:vAlign w:val="center"/>
            <w:hideMark/>
          </w:tcPr>
          <w:p w14:paraId="6A15A9A2" w14:textId="77777777" w:rsidR="00787052" w:rsidRPr="00BB185D" w:rsidRDefault="00787052" w:rsidP="00BC52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BC</w:t>
            </w:r>
            <w:r w:rsidRPr="00BB185D">
              <w:rPr>
                <w:color w:val="000000"/>
                <w:vertAlign w:val="subscript"/>
              </w:rPr>
              <w:t>2</w:t>
            </w:r>
            <w:r w:rsidRPr="00BB185D">
              <w:rPr>
                <w:color w:val="000000"/>
              </w:rPr>
              <w:t>F</w:t>
            </w:r>
            <w:r w:rsidRPr="00BB185D">
              <w:rPr>
                <w:color w:val="000000"/>
                <w:vertAlign w:val="subscript"/>
              </w:rPr>
              <w:t>4:</w:t>
            </w:r>
            <w:r w:rsidRPr="00BB185D">
              <w:t>F</w:t>
            </w:r>
            <w:r w:rsidRPr="00BB185D">
              <w:rPr>
                <w:color w:val="000000"/>
                <w:vertAlign w:val="subscript"/>
              </w:rPr>
              <w:t>5</w:t>
            </w:r>
          </w:p>
        </w:tc>
        <w:tc>
          <w:tcPr>
            <w:tcW w:w="2779" w:type="dxa"/>
            <w:noWrap/>
            <w:vAlign w:val="center"/>
            <w:hideMark/>
          </w:tcPr>
          <w:p w14:paraId="5C19A366" w14:textId="77777777" w:rsidR="00787052" w:rsidRPr="00BB185D" w:rsidRDefault="00787052" w:rsidP="00BC52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85D">
              <w:t>SW107*3/Borlaug100</w:t>
            </w:r>
          </w:p>
        </w:tc>
        <w:tc>
          <w:tcPr>
            <w:tcW w:w="815" w:type="dxa"/>
            <w:noWrap/>
            <w:vAlign w:val="center"/>
            <w:hideMark/>
          </w:tcPr>
          <w:p w14:paraId="5E9E65A8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78</w:t>
            </w:r>
          </w:p>
        </w:tc>
        <w:tc>
          <w:tcPr>
            <w:tcW w:w="1001" w:type="dxa"/>
            <w:noWrap/>
            <w:vAlign w:val="center"/>
            <w:hideMark/>
          </w:tcPr>
          <w:p w14:paraId="7DAEC38E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89</w:t>
            </w:r>
          </w:p>
        </w:tc>
        <w:tc>
          <w:tcPr>
            <w:tcW w:w="760" w:type="dxa"/>
            <w:vAlign w:val="center"/>
          </w:tcPr>
          <w:p w14:paraId="34912382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t>86.2</w:t>
            </w:r>
          </w:p>
        </w:tc>
        <w:tc>
          <w:tcPr>
            <w:tcW w:w="862" w:type="dxa"/>
            <w:vAlign w:val="center"/>
          </w:tcPr>
          <w:p w14:paraId="3F0C150F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375</w:t>
            </w:r>
          </w:p>
        </w:tc>
        <w:tc>
          <w:tcPr>
            <w:tcW w:w="970" w:type="dxa"/>
            <w:vAlign w:val="center"/>
          </w:tcPr>
          <w:p w14:paraId="4D90AA54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BB185D">
              <w:rPr>
                <w:b/>
                <w:bCs/>
                <w:color w:val="000000"/>
              </w:rPr>
              <w:t>++/+</w:t>
            </w:r>
          </w:p>
        </w:tc>
      </w:tr>
      <w:tr w:rsidR="00787052" w:rsidRPr="00BB185D" w14:paraId="7210A29E" w14:textId="77777777" w:rsidTr="00086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449F5844" w14:textId="77777777" w:rsidR="00787052" w:rsidRPr="00BB185D" w:rsidRDefault="00787052" w:rsidP="00BC5233">
            <w:pPr>
              <w:spacing w:line="480" w:lineRule="auto"/>
              <w:jc w:val="both"/>
              <w:rPr>
                <w:b w:val="0"/>
                <w:bCs w:val="0"/>
                <w:color w:val="000000"/>
              </w:rPr>
            </w:pPr>
            <w:r w:rsidRPr="00BB185D">
              <w:rPr>
                <w:b w:val="0"/>
                <w:bCs w:val="0"/>
                <w:color w:val="000000"/>
              </w:rPr>
              <w:t>UQR015</w:t>
            </w:r>
          </w:p>
        </w:tc>
        <w:tc>
          <w:tcPr>
            <w:tcW w:w="1270" w:type="dxa"/>
            <w:noWrap/>
            <w:vAlign w:val="center"/>
            <w:hideMark/>
          </w:tcPr>
          <w:p w14:paraId="3009F3DC" w14:textId="77777777" w:rsidR="00787052" w:rsidRPr="00BB185D" w:rsidRDefault="00787052" w:rsidP="00BC52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BC</w:t>
            </w:r>
            <w:r w:rsidRPr="00BB185D">
              <w:rPr>
                <w:color w:val="000000"/>
                <w:vertAlign w:val="subscript"/>
              </w:rPr>
              <w:t>2</w:t>
            </w:r>
            <w:r w:rsidRPr="00BB185D">
              <w:rPr>
                <w:color w:val="000000"/>
              </w:rPr>
              <w:t>F</w:t>
            </w:r>
            <w:r w:rsidRPr="00BB185D">
              <w:rPr>
                <w:color w:val="000000"/>
                <w:vertAlign w:val="subscript"/>
              </w:rPr>
              <w:t>4:</w:t>
            </w:r>
            <w:r w:rsidRPr="00BB185D">
              <w:t>F</w:t>
            </w:r>
            <w:r w:rsidRPr="00BB185D">
              <w:rPr>
                <w:color w:val="000000"/>
                <w:vertAlign w:val="subscript"/>
              </w:rPr>
              <w:t>5</w:t>
            </w:r>
          </w:p>
        </w:tc>
        <w:tc>
          <w:tcPr>
            <w:tcW w:w="2779" w:type="dxa"/>
            <w:noWrap/>
            <w:vAlign w:val="center"/>
            <w:hideMark/>
          </w:tcPr>
          <w:p w14:paraId="08DCF985" w14:textId="77777777" w:rsidR="00787052" w:rsidRPr="00BB185D" w:rsidRDefault="00787052" w:rsidP="00BC52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85D">
              <w:t>SW107*3/Borlaug100</w:t>
            </w:r>
          </w:p>
        </w:tc>
        <w:tc>
          <w:tcPr>
            <w:tcW w:w="815" w:type="dxa"/>
            <w:noWrap/>
            <w:vAlign w:val="center"/>
            <w:hideMark/>
          </w:tcPr>
          <w:p w14:paraId="205D1871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100</w:t>
            </w:r>
          </w:p>
        </w:tc>
        <w:tc>
          <w:tcPr>
            <w:tcW w:w="1001" w:type="dxa"/>
            <w:noWrap/>
            <w:vAlign w:val="center"/>
            <w:hideMark/>
          </w:tcPr>
          <w:p w14:paraId="2E7F7893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93</w:t>
            </w:r>
          </w:p>
        </w:tc>
        <w:tc>
          <w:tcPr>
            <w:tcW w:w="760" w:type="dxa"/>
            <w:vAlign w:val="center"/>
          </w:tcPr>
          <w:p w14:paraId="6B416ADA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t>65.2</w:t>
            </w:r>
          </w:p>
        </w:tc>
        <w:tc>
          <w:tcPr>
            <w:tcW w:w="862" w:type="dxa"/>
            <w:vAlign w:val="center"/>
          </w:tcPr>
          <w:p w14:paraId="47AD2A07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313</w:t>
            </w:r>
          </w:p>
        </w:tc>
        <w:tc>
          <w:tcPr>
            <w:tcW w:w="970" w:type="dxa"/>
            <w:vAlign w:val="center"/>
          </w:tcPr>
          <w:p w14:paraId="593219B2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- -/-</w:t>
            </w:r>
          </w:p>
        </w:tc>
      </w:tr>
      <w:tr w:rsidR="00787052" w:rsidRPr="00BB185D" w14:paraId="40863AF0" w14:textId="77777777" w:rsidTr="000866DE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033B8941" w14:textId="77777777" w:rsidR="00787052" w:rsidRPr="00BB185D" w:rsidRDefault="00787052" w:rsidP="00BC5233">
            <w:pPr>
              <w:spacing w:line="480" w:lineRule="auto"/>
              <w:jc w:val="both"/>
              <w:rPr>
                <w:b w:val="0"/>
                <w:bCs w:val="0"/>
                <w:color w:val="000000"/>
              </w:rPr>
            </w:pPr>
            <w:r w:rsidRPr="00BB185D">
              <w:rPr>
                <w:b w:val="0"/>
                <w:bCs w:val="0"/>
                <w:color w:val="000000"/>
              </w:rPr>
              <w:t>UQR016</w:t>
            </w:r>
          </w:p>
        </w:tc>
        <w:tc>
          <w:tcPr>
            <w:tcW w:w="1270" w:type="dxa"/>
            <w:noWrap/>
            <w:vAlign w:val="center"/>
            <w:hideMark/>
          </w:tcPr>
          <w:p w14:paraId="1E0D2DD9" w14:textId="77777777" w:rsidR="00787052" w:rsidRPr="00BB185D" w:rsidRDefault="00787052" w:rsidP="00BC52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BC</w:t>
            </w:r>
            <w:r w:rsidRPr="00BB185D">
              <w:rPr>
                <w:color w:val="000000"/>
                <w:vertAlign w:val="subscript"/>
              </w:rPr>
              <w:t>2</w:t>
            </w:r>
            <w:r w:rsidRPr="00BB185D">
              <w:rPr>
                <w:color w:val="000000"/>
              </w:rPr>
              <w:t>F</w:t>
            </w:r>
            <w:r w:rsidRPr="00BB185D">
              <w:rPr>
                <w:color w:val="000000"/>
                <w:vertAlign w:val="subscript"/>
              </w:rPr>
              <w:t>4:</w:t>
            </w:r>
            <w:r w:rsidRPr="00BB185D">
              <w:t>F</w:t>
            </w:r>
            <w:r w:rsidRPr="00BB185D">
              <w:rPr>
                <w:color w:val="000000"/>
                <w:vertAlign w:val="subscript"/>
              </w:rPr>
              <w:t>5</w:t>
            </w:r>
          </w:p>
        </w:tc>
        <w:tc>
          <w:tcPr>
            <w:tcW w:w="2779" w:type="dxa"/>
            <w:noWrap/>
            <w:vAlign w:val="center"/>
            <w:hideMark/>
          </w:tcPr>
          <w:p w14:paraId="7AA4B041" w14:textId="77777777" w:rsidR="00787052" w:rsidRPr="00BB185D" w:rsidRDefault="00787052" w:rsidP="00BC52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85D">
              <w:t>SW107*3/Borlaug100</w:t>
            </w:r>
          </w:p>
        </w:tc>
        <w:tc>
          <w:tcPr>
            <w:tcW w:w="815" w:type="dxa"/>
            <w:noWrap/>
            <w:vAlign w:val="center"/>
            <w:hideMark/>
          </w:tcPr>
          <w:p w14:paraId="1B0A96F7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98</w:t>
            </w:r>
          </w:p>
        </w:tc>
        <w:tc>
          <w:tcPr>
            <w:tcW w:w="1001" w:type="dxa"/>
            <w:noWrap/>
            <w:vAlign w:val="center"/>
            <w:hideMark/>
          </w:tcPr>
          <w:p w14:paraId="004E4432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88</w:t>
            </w:r>
          </w:p>
        </w:tc>
        <w:tc>
          <w:tcPr>
            <w:tcW w:w="760" w:type="dxa"/>
            <w:vAlign w:val="center"/>
          </w:tcPr>
          <w:p w14:paraId="559AEA0F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t>79.8</w:t>
            </w:r>
          </w:p>
        </w:tc>
        <w:tc>
          <w:tcPr>
            <w:tcW w:w="862" w:type="dxa"/>
            <w:vAlign w:val="center"/>
          </w:tcPr>
          <w:p w14:paraId="33122E9F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403</w:t>
            </w:r>
          </w:p>
        </w:tc>
        <w:tc>
          <w:tcPr>
            <w:tcW w:w="970" w:type="dxa"/>
            <w:vAlign w:val="center"/>
          </w:tcPr>
          <w:p w14:paraId="5B936493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- -/-</w:t>
            </w:r>
          </w:p>
        </w:tc>
      </w:tr>
      <w:tr w:rsidR="00787052" w:rsidRPr="00BB185D" w14:paraId="05C2983D" w14:textId="77777777" w:rsidTr="00086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788FD35D" w14:textId="77777777" w:rsidR="00787052" w:rsidRPr="00BB185D" w:rsidRDefault="00787052" w:rsidP="00BC5233">
            <w:pPr>
              <w:spacing w:line="480" w:lineRule="auto"/>
              <w:jc w:val="both"/>
              <w:rPr>
                <w:b w:val="0"/>
                <w:bCs w:val="0"/>
                <w:color w:val="000000"/>
              </w:rPr>
            </w:pPr>
            <w:r w:rsidRPr="00BB185D">
              <w:rPr>
                <w:b w:val="0"/>
                <w:bCs w:val="0"/>
                <w:color w:val="000000"/>
              </w:rPr>
              <w:t>UQR017</w:t>
            </w:r>
          </w:p>
        </w:tc>
        <w:tc>
          <w:tcPr>
            <w:tcW w:w="1270" w:type="dxa"/>
            <w:noWrap/>
            <w:vAlign w:val="center"/>
            <w:hideMark/>
          </w:tcPr>
          <w:p w14:paraId="40AC903F" w14:textId="77777777" w:rsidR="00787052" w:rsidRPr="00BB185D" w:rsidRDefault="00787052" w:rsidP="00BC52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BC</w:t>
            </w:r>
            <w:r w:rsidRPr="00BB185D">
              <w:rPr>
                <w:color w:val="000000"/>
                <w:vertAlign w:val="subscript"/>
              </w:rPr>
              <w:t>2</w:t>
            </w:r>
            <w:r w:rsidRPr="00BB185D">
              <w:rPr>
                <w:color w:val="000000"/>
              </w:rPr>
              <w:t>F</w:t>
            </w:r>
            <w:r w:rsidRPr="00BB185D">
              <w:rPr>
                <w:color w:val="000000"/>
                <w:vertAlign w:val="subscript"/>
              </w:rPr>
              <w:t>4:</w:t>
            </w:r>
            <w:r w:rsidRPr="00BB185D">
              <w:t>F</w:t>
            </w:r>
            <w:r w:rsidRPr="00BB185D">
              <w:rPr>
                <w:color w:val="000000"/>
                <w:vertAlign w:val="subscript"/>
              </w:rPr>
              <w:t>5</w:t>
            </w:r>
          </w:p>
        </w:tc>
        <w:tc>
          <w:tcPr>
            <w:tcW w:w="2779" w:type="dxa"/>
            <w:noWrap/>
            <w:vAlign w:val="center"/>
            <w:hideMark/>
          </w:tcPr>
          <w:p w14:paraId="3726854C" w14:textId="77777777" w:rsidR="00787052" w:rsidRPr="00BB185D" w:rsidRDefault="00787052" w:rsidP="00BC52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85D">
              <w:t>SW107*3/Borlaug100</w:t>
            </w:r>
          </w:p>
        </w:tc>
        <w:tc>
          <w:tcPr>
            <w:tcW w:w="815" w:type="dxa"/>
            <w:noWrap/>
            <w:vAlign w:val="center"/>
            <w:hideMark/>
          </w:tcPr>
          <w:p w14:paraId="5BD4883A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96</w:t>
            </w:r>
          </w:p>
        </w:tc>
        <w:tc>
          <w:tcPr>
            <w:tcW w:w="1001" w:type="dxa"/>
            <w:noWrap/>
            <w:vAlign w:val="center"/>
            <w:hideMark/>
          </w:tcPr>
          <w:p w14:paraId="037B0E30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102</w:t>
            </w:r>
          </w:p>
        </w:tc>
        <w:tc>
          <w:tcPr>
            <w:tcW w:w="760" w:type="dxa"/>
            <w:vAlign w:val="center"/>
          </w:tcPr>
          <w:p w14:paraId="22DBF73E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t>86.5</w:t>
            </w:r>
          </w:p>
        </w:tc>
        <w:tc>
          <w:tcPr>
            <w:tcW w:w="862" w:type="dxa"/>
            <w:vAlign w:val="center"/>
          </w:tcPr>
          <w:p w14:paraId="6BA8DB04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430</w:t>
            </w:r>
          </w:p>
        </w:tc>
        <w:tc>
          <w:tcPr>
            <w:tcW w:w="970" w:type="dxa"/>
            <w:vAlign w:val="center"/>
          </w:tcPr>
          <w:p w14:paraId="47E70BF5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- -/-</w:t>
            </w:r>
          </w:p>
        </w:tc>
      </w:tr>
      <w:tr w:rsidR="00787052" w:rsidRPr="00BB185D" w14:paraId="5BF84664" w14:textId="77777777" w:rsidTr="000866DE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155714A9" w14:textId="77777777" w:rsidR="00787052" w:rsidRPr="00BB185D" w:rsidRDefault="00787052" w:rsidP="00BC5233">
            <w:pPr>
              <w:spacing w:line="480" w:lineRule="auto"/>
              <w:jc w:val="both"/>
              <w:rPr>
                <w:b w:val="0"/>
                <w:bCs w:val="0"/>
                <w:color w:val="000000"/>
              </w:rPr>
            </w:pPr>
            <w:r w:rsidRPr="00BB185D">
              <w:rPr>
                <w:b w:val="0"/>
                <w:bCs w:val="0"/>
                <w:color w:val="000000"/>
              </w:rPr>
              <w:t>UQR018</w:t>
            </w:r>
          </w:p>
        </w:tc>
        <w:tc>
          <w:tcPr>
            <w:tcW w:w="1270" w:type="dxa"/>
            <w:noWrap/>
            <w:vAlign w:val="center"/>
            <w:hideMark/>
          </w:tcPr>
          <w:p w14:paraId="48C04939" w14:textId="77777777" w:rsidR="00787052" w:rsidRPr="00BB185D" w:rsidRDefault="00787052" w:rsidP="00BC52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BC</w:t>
            </w:r>
            <w:r w:rsidRPr="00BB185D">
              <w:rPr>
                <w:color w:val="000000"/>
                <w:vertAlign w:val="subscript"/>
              </w:rPr>
              <w:t>2</w:t>
            </w:r>
            <w:r w:rsidRPr="00BB185D">
              <w:rPr>
                <w:color w:val="000000"/>
              </w:rPr>
              <w:t>F</w:t>
            </w:r>
            <w:r w:rsidRPr="00BB185D">
              <w:rPr>
                <w:color w:val="000000"/>
                <w:vertAlign w:val="subscript"/>
              </w:rPr>
              <w:t>4:</w:t>
            </w:r>
            <w:r w:rsidRPr="00BB185D">
              <w:t>F</w:t>
            </w:r>
            <w:r w:rsidRPr="00BB185D">
              <w:rPr>
                <w:color w:val="000000"/>
                <w:vertAlign w:val="subscript"/>
              </w:rPr>
              <w:t>5</w:t>
            </w:r>
          </w:p>
        </w:tc>
        <w:tc>
          <w:tcPr>
            <w:tcW w:w="2779" w:type="dxa"/>
            <w:noWrap/>
            <w:vAlign w:val="center"/>
            <w:hideMark/>
          </w:tcPr>
          <w:p w14:paraId="13C5E188" w14:textId="77777777" w:rsidR="00787052" w:rsidRPr="00BB185D" w:rsidRDefault="00787052" w:rsidP="00BC52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85D">
              <w:t>SW388*3/Borlaug100</w:t>
            </w:r>
          </w:p>
        </w:tc>
        <w:tc>
          <w:tcPr>
            <w:tcW w:w="815" w:type="dxa"/>
            <w:noWrap/>
            <w:vAlign w:val="center"/>
            <w:hideMark/>
          </w:tcPr>
          <w:p w14:paraId="2969DF5F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102</w:t>
            </w:r>
          </w:p>
        </w:tc>
        <w:tc>
          <w:tcPr>
            <w:tcW w:w="1001" w:type="dxa"/>
            <w:noWrap/>
            <w:vAlign w:val="center"/>
            <w:hideMark/>
          </w:tcPr>
          <w:p w14:paraId="5DAB057E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89</w:t>
            </w:r>
          </w:p>
        </w:tc>
        <w:tc>
          <w:tcPr>
            <w:tcW w:w="760" w:type="dxa"/>
            <w:vAlign w:val="center"/>
          </w:tcPr>
          <w:p w14:paraId="04FEA5A4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t>88.9</w:t>
            </w:r>
          </w:p>
        </w:tc>
        <w:tc>
          <w:tcPr>
            <w:tcW w:w="862" w:type="dxa"/>
            <w:vAlign w:val="center"/>
          </w:tcPr>
          <w:p w14:paraId="38254983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365</w:t>
            </w:r>
          </w:p>
        </w:tc>
        <w:tc>
          <w:tcPr>
            <w:tcW w:w="970" w:type="dxa"/>
            <w:vAlign w:val="center"/>
          </w:tcPr>
          <w:p w14:paraId="098204A1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- -/-</w:t>
            </w:r>
          </w:p>
        </w:tc>
      </w:tr>
      <w:tr w:rsidR="00787052" w:rsidRPr="00BB185D" w14:paraId="1FE968B0" w14:textId="77777777" w:rsidTr="00086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5EB1431E" w14:textId="77777777" w:rsidR="00787052" w:rsidRPr="00BB185D" w:rsidRDefault="00787052" w:rsidP="00BC5233">
            <w:pPr>
              <w:spacing w:line="480" w:lineRule="auto"/>
              <w:jc w:val="both"/>
              <w:rPr>
                <w:b w:val="0"/>
                <w:bCs w:val="0"/>
                <w:color w:val="000000"/>
              </w:rPr>
            </w:pPr>
            <w:r w:rsidRPr="00BB185D">
              <w:rPr>
                <w:b w:val="0"/>
                <w:bCs w:val="0"/>
                <w:color w:val="000000"/>
              </w:rPr>
              <w:t>UQR019</w:t>
            </w:r>
          </w:p>
        </w:tc>
        <w:tc>
          <w:tcPr>
            <w:tcW w:w="1270" w:type="dxa"/>
            <w:noWrap/>
            <w:vAlign w:val="center"/>
            <w:hideMark/>
          </w:tcPr>
          <w:p w14:paraId="5168B91A" w14:textId="77777777" w:rsidR="00787052" w:rsidRPr="00BB185D" w:rsidRDefault="00787052" w:rsidP="00BC52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BC</w:t>
            </w:r>
            <w:r w:rsidRPr="00BB185D">
              <w:rPr>
                <w:color w:val="000000"/>
                <w:vertAlign w:val="subscript"/>
              </w:rPr>
              <w:t>2</w:t>
            </w:r>
            <w:r w:rsidRPr="00BB185D">
              <w:rPr>
                <w:color w:val="000000"/>
              </w:rPr>
              <w:t>F</w:t>
            </w:r>
            <w:r w:rsidRPr="00BB185D">
              <w:rPr>
                <w:color w:val="000000"/>
                <w:vertAlign w:val="subscript"/>
              </w:rPr>
              <w:t>4:</w:t>
            </w:r>
            <w:r w:rsidRPr="00BB185D">
              <w:t>F</w:t>
            </w:r>
            <w:r w:rsidRPr="00BB185D">
              <w:rPr>
                <w:color w:val="000000"/>
                <w:vertAlign w:val="subscript"/>
              </w:rPr>
              <w:t>5</w:t>
            </w:r>
          </w:p>
        </w:tc>
        <w:tc>
          <w:tcPr>
            <w:tcW w:w="2779" w:type="dxa"/>
            <w:noWrap/>
            <w:vAlign w:val="center"/>
            <w:hideMark/>
          </w:tcPr>
          <w:p w14:paraId="3992072B" w14:textId="77777777" w:rsidR="00787052" w:rsidRPr="00BB185D" w:rsidRDefault="00787052" w:rsidP="00BC523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185D">
              <w:t>SW388*3/Borlaug100</w:t>
            </w:r>
          </w:p>
        </w:tc>
        <w:tc>
          <w:tcPr>
            <w:tcW w:w="815" w:type="dxa"/>
            <w:noWrap/>
            <w:vAlign w:val="center"/>
            <w:hideMark/>
          </w:tcPr>
          <w:p w14:paraId="3229C59A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107</w:t>
            </w:r>
          </w:p>
        </w:tc>
        <w:tc>
          <w:tcPr>
            <w:tcW w:w="1001" w:type="dxa"/>
            <w:noWrap/>
            <w:vAlign w:val="center"/>
            <w:hideMark/>
          </w:tcPr>
          <w:p w14:paraId="078E7BA4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95</w:t>
            </w:r>
          </w:p>
        </w:tc>
        <w:tc>
          <w:tcPr>
            <w:tcW w:w="760" w:type="dxa"/>
            <w:vAlign w:val="center"/>
          </w:tcPr>
          <w:p w14:paraId="0029FC21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t>92.0</w:t>
            </w:r>
          </w:p>
        </w:tc>
        <w:tc>
          <w:tcPr>
            <w:tcW w:w="862" w:type="dxa"/>
            <w:vAlign w:val="center"/>
          </w:tcPr>
          <w:p w14:paraId="65BA1E48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325</w:t>
            </w:r>
          </w:p>
        </w:tc>
        <w:tc>
          <w:tcPr>
            <w:tcW w:w="970" w:type="dxa"/>
            <w:vAlign w:val="center"/>
          </w:tcPr>
          <w:p w14:paraId="30289503" w14:textId="77777777" w:rsidR="00787052" w:rsidRPr="00BB185D" w:rsidRDefault="00787052" w:rsidP="009D404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- -/-</w:t>
            </w:r>
          </w:p>
        </w:tc>
      </w:tr>
      <w:tr w:rsidR="00787052" w:rsidRPr="00BB185D" w14:paraId="37FE689C" w14:textId="77777777" w:rsidTr="000866DE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5861DE2F" w14:textId="77777777" w:rsidR="00787052" w:rsidRPr="00BB185D" w:rsidRDefault="00787052" w:rsidP="00BC5233">
            <w:pPr>
              <w:spacing w:line="480" w:lineRule="auto"/>
              <w:jc w:val="both"/>
              <w:rPr>
                <w:b w:val="0"/>
                <w:bCs w:val="0"/>
                <w:color w:val="000000"/>
              </w:rPr>
            </w:pPr>
            <w:r w:rsidRPr="00BB185D">
              <w:rPr>
                <w:b w:val="0"/>
                <w:bCs w:val="0"/>
                <w:color w:val="000000"/>
              </w:rPr>
              <w:lastRenderedPageBreak/>
              <w:t>UQR020</w:t>
            </w:r>
          </w:p>
        </w:tc>
        <w:tc>
          <w:tcPr>
            <w:tcW w:w="1270" w:type="dxa"/>
            <w:noWrap/>
            <w:vAlign w:val="center"/>
            <w:hideMark/>
          </w:tcPr>
          <w:p w14:paraId="3D959E65" w14:textId="77777777" w:rsidR="00787052" w:rsidRPr="00BB185D" w:rsidRDefault="00787052" w:rsidP="00BC52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BC</w:t>
            </w:r>
            <w:r w:rsidRPr="00BB185D">
              <w:rPr>
                <w:color w:val="000000"/>
                <w:vertAlign w:val="subscript"/>
              </w:rPr>
              <w:t>2</w:t>
            </w:r>
            <w:r w:rsidRPr="00BB185D">
              <w:rPr>
                <w:color w:val="000000"/>
              </w:rPr>
              <w:t>F</w:t>
            </w:r>
            <w:r w:rsidRPr="00BB185D">
              <w:rPr>
                <w:color w:val="000000"/>
                <w:vertAlign w:val="subscript"/>
              </w:rPr>
              <w:t>4:</w:t>
            </w:r>
            <w:r w:rsidRPr="00BB185D">
              <w:t>F</w:t>
            </w:r>
            <w:r w:rsidRPr="00BB185D">
              <w:rPr>
                <w:color w:val="000000"/>
                <w:vertAlign w:val="subscript"/>
              </w:rPr>
              <w:t>5</w:t>
            </w:r>
          </w:p>
        </w:tc>
        <w:tc>
          <w:tcPr>
            <w:tcW w:w="2779" w:type="dxa"/>
            <w:noWrap/>
            <w:vAlign w:val="center"/>
            <w:hideMark/>
          </w:tcPr>
          <w:p w14:paraId="2FEA630E" w14:textId="77777777" w:rsidR="00787052" w:rsidRPr="00BB185D" w:rsidRDefault="00787052" w:rsidP="00BC523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185D">
              <w:t>SW388*3/Borlaug100</w:t>
            </w:r>
          </w:p>
        </w:tc>
        <w:tc>
          <w:tcPr>
            <w:tcW w:w="815" w:type="dxa"/>
            <w:noWrap/>
            <w:vAlign w:val="center"/>
            <w:hideMark/>
          </w:tcPr>
          <w:p w14:paraId="4DE6EC2C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103</w:t>
            </w:r>
          </w:p>
        </w:tc>
        <w:tc>
          <w:tcPr>
            <w:tcW w:w="1001" w:type="dxa"/>
            <w:noWrap/>
            <w:vAlign w:val="center"/>
            <w:hideMark/>
          </w:tcPr>
          <w:p w14:paraId="2EFF36E4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94</w:t>
            </w:r>
          </w:p>
        </w:tc>
        <w:tc>
          <w:tcPr>
            <w:tcW w:w="760" w:type="dxa"/>
            <w:vAlign w:val="center"/>
          </w:tcPr>
          <w:p w14:paraId="0FE999AE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t>94.8</w:t>
            </w:r>
          </w:p>
        </w:tc>
        <w:tc>
          <w:tcPr>
            <w:tcW w:w="862" w:type="dxa"/>
            <w:vAlign w:val="center"/>
          </w:tcPr>
          <w:p w14:paraId="0FB95B51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B185D">
              <w:rPr>
                <w:color w:val="000000"/>
              </w:rPr>
              <w:t>420</w:t>
            </w:r>
          </w:p>
        </w:tc>
        <w:tc>
          <w:tcPr>
            <w:tcW w:w="970" w:type="dxa"/>
            <w:vAlign w:val="center"/>
          </w:tcPr>
          <w:p w14:paraId="54F0E141" w14:textId="77777777" w:rsidR="00787052" w:rsidRPr="00BB185D" w:rsidRDefault="00787052" w:rsidP="009D4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BB185D">
              <w:rPr>
                <w:b/>
                <w:bCs/>
                <w:color w:val="000000"/>
              </w:rPr>
              <w:t>++/+</w:t>
            </w:r>
          </w:p>
        </w:tc>
      </w:tr>
    </w:tbl>
    <w:p w14:paraId="35FFF506" w14:textId="77777777" w:rsidR="00787052" w:rsidRDefault="00787052" w:rsidP="00BC5233">
      <w:pPr>
        <w:spacing w:line="480" w:lineRule="auto"/>
        <w:jc w:val="both"/>
      </w:pPr>
      <w:r w:rsidRPr="00CC2AF7">
        <w:t>(PH) Plant height, (DTF) Days to flowering, (RA) Seminal root angle, (RDB) Root dry biomass, (QTL status) --/-</w:t>
      </w:r>
      <w:r w:rsidRPr="00CC2AF7">
        <w:rPr>
          <w:b/>
          <w:bCs/>
        </w:rPr>
        <w:t xml:space="preserve"> </w:t>
      </w:r>
      <w:r w:rsidRPr="00CC2AF7">
        <w:t xml:space="preserve">= line carries the haplotypes associated with low root biomass (i.e. h1, h2 or h8 for haploblock b and h1 for haploblock a), whereas </w:t>
      </w:r>
      <w:r w:rsidRPr="00CC2AF7">
        <w:rPr>
          <w:b/>
          <w:bCs/>
        </w:rPr>
        <w:t>++/+</w:t>
      </w:r>
      <w:r w:rsidRPr="00CC2AF7">
        <w:t xml:space="preserve"> = line carries both desirable haplotypes for high root biomass (i.e. h3 for haploblock b and h2 for haploblock a)</w:t>
      </w:r>
      <w:r>
        <w:t xml:space="preserve"> [27;28]</w:t>
      </w:r>
      <w:r w:rsidRPr="00CC2AF7">
        <w:t xml:space="preserve">. </w:t>
      </w:r>
    </w:p>
    <w:p w14:paraId="76E40799" w14:textId="3767C48B" w:rsidR="0028655F" w:rsidRDefault="0028655F" w:rsidP="00BC5233">
      <w:pPr>
        <w:jc w:val="both"/>
        <w:rPr>
          <w:highlight w:val="yellow"/>
        </w:rPr>
      </w:pPr>
    </w:p>
    <w:sectPr w:rsidR="0028655F" w:rsidSect="00BC52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9C41D9" w14:textId="77777777" w:rsidR="00C50FA2" w:rsidRDefault="00C50FA2" w:rsidP="00787052">
      <w:r>
        <w:separator/>
      </w:r>
    </w:p>
  </w:endnote>
  <w:endnote w:type="continuationSeparator" w:id="0">
    <w:p w14:paraId="6AEDE873" w14:textId="77777777" w:rsidR="00C50FA2" w:rsidRDefault="00C50FA2" w:rsidP="007870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71232B" w14:textId="77777777" w:rsidR="0000550A" w:rsidRDefault="0000550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52AA81" w14:textId="77777777" w:rsidR="0000550A" w:rsidRDefault="0000550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74ED20" w14:textId="77777777" w:rsidR="0000550A" w:rsidRDefault="000055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EF4F74" w14:textId="77777777" w:rsidR="00C50FA2" w:rsidRDefault="00C50FA2" w:rsidP="00787052">
      <w:r>
        <w:separator/>
      </w:r>
    </w:p>
  </w:footnote>
  <w:footnote w:type="continuationSeparator" w:id="0">
    <w:p w14:paraId="50584033" w14:textId="77777777" w:rsidR="00C50FA2" w:rsidRDefault="00C50FA2" w:rsidP="007870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1EA562" w14:textId="77777777" w:rsidR="0000550A" w:rsidRDefault="0000550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24E2F7" w14:textId="77777777" w:rsidR="0000550A" w:rsidRDefault="0000550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3310C9" w14:textId="77777777" w:rsidR="0000550A" w:rsidRDefault="0000550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445D0D"/>
    <w:multiLevelType w:val="hybridMultilevel"/>
    <w:tmpl w:val="3638901E"/>
    <w:lvl w:ilvl="0" w:tplc="0AD8648E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4F519A"/>
    <w:multiLevelType w:val="hybridMultilevel"/>
    <w:tmpl w:val="E7F0A0DA"/>
    <w:lvl w:ilvl="0" w:tplc="0C090001">
      <w:start w:val="1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ED5877"/>
    <w:multiLevelType w:val="hybridMultilevel"/>
    <w:tmpl w:val="0656555A"/>
    <w:lvl w:ilvl="0" w:tplc="0C090001">
      <w:start w:val="1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885158"/>
    <w:multiLevelType w:val="hybridMultilevel"/>
    <w:tmpl w:val="6FDCE5E0"/>
    <w:lvl w:ilvl="0" w:tplc="C212CC4E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3F6B37"/>
    <w:multiLevelType w:val="hybridMultilevel"/>
    <w:tmpl w:val="F9189F2C"/>
    <w:lvl w:ilvl="0" w:tplc="C49C3578">
      <w:start w:val="1"/>
      <w:numFmt w:val="decimal"/>
      <w:lvlText w:val="%1."/>
      <w:lvlJc w:val="left"/>
      <w:pPr>
        <w:ind w:left="644" w:hanging="360"/>
      </w:pPr>
      <w:rPr>
        <w:rFonts w:hint="default"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55F"/>
    <w:rsid w:val="0000550A"/>
    <w:rsid w:val="000C1F95"/>
    <w:rsid w:val="001865D7"/>
    <w:rsid w:val="00240535"/>
    <w:rsid w:val="0028655F"/>
    <w:rsid w:val="002A1A26"/>
    <w:rsid w:val="00345B13"/>
    <w:rsid w:val="00434F6E"/>
    <w:rsid w:val="00475F2B"/>
    <w:rsid w:val="005A0615"/>
    <w:rsid w:val="006E12B4"/>
    <w:rsid w:val="007144E6"/>
    <w:rsid w:val="00787052"/>
    <w:rsid w:val="0089176F"/>
    <w:rsid w:val="008943F7"/>
    <w:rsid w:val="008B0232"/>
    <w:rsid w:val="00976BD4"/>
    <w:rsid w:val="009C0020"/>
    <w:rsid w:val="009D4040"/>
    <w:rsid w:val="00A72E7D"/>
    <w:rsid w:val="00A843D3"/>
    <w:rsid w:val="00AA6A0F"/>
    <w:rsid w:val="00B340AE"/>
    <w:rsid w:val="00BB185D"/>
    <w:rsid w:val="00BC5233"/>
    <w:rsid w:val="00BD631A"/>
    <w:rsid w:val="00C15DA5"/>
    <w:rsid w:val="00C50FA2"/>
    <w:rsid w:val="00CF7F3A"/>
    <w:rsid w:val="00D55591"/>
    <w:rsid w:val="00D61994"/>
    <w:rsid w:val="00E91819"/>
    <w:rsid w:val="00ED3BA2"/>
    <w:rsid w:val="00ED6F61"/>
    <w:rsid w:val="00EE2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3B4703"/>
  <w15:chartTrackingRefBased/>
  <w15:docId w15:val="{97FF181C-A961-4D42-9D9D-E20A1BE97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5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8655F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8655F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55F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8655F"/>
    <w:pPr>
      <w:tabs>
        <w:tab w:val="center" w:pos="4513"/>
        <w:tab w:val="right" w:pos="9026"/>
      </w:tabs>
    </w:pPr>
    <w:rPr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8655F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8655F"/>
    <w:pPr>
      <w:tabs>
        <w:tab w:val="center" w:pos="4513"/>
        <w:tab w:val="right" w:pos="9026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8655F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8655F"/>
  </w:style>
  <w:style w:type="character" w:styleId="CommentReference">
    <w:name w:val="annotation reference"/>
    <w:basedOn w:val="DefaultParagraphFont"/>
    <w:uiPriority w:val="99"/>
    <w:semiHidden/>
    <w:unhideWhenUsed/>
    <w:rsid w:val="002865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65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655F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65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655F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2865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28655F"/>
    <w:pPr>
      <w:ind w:left="720"/>
      <w:contextualSpacing/>
    </w:pPr>
    <w:rPr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8655F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8655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8655F"/>
    <w:rPr>
      <w:i/>
      <w:iCs/>
    </w:rPr>
  </w:style>
  <w:style w:type="table" w:styleId="TableGridLight">
    <w:name w:val="Grid Table Light"/>
    <w:basedOn w:val="TableNormal"/>
    <w:uiPriority w:val="40"/>
    <w:rsid w:val="0028655F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28655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8655F"/>
    <w:pPr>
      <w:spacing w:after="200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8655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8655F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8655F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28655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689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3.tiff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2</Pages>
  <Words>1209</Words>
  <Characters>689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Rambla</dc:creator>
  <cp:keywords/>
  <dc:description/>
  <cp:lastModifiedBy>Lee Hickey</cp:lastModifiedBy>
  <cp:revision>18</cp:revision>
  <dcterms:created xsi:type="dcterms:W3CDTF">2021-12-29T02:45:00Z</dcterms:created>
  <dcterms:modified xsi:type="dcterms:W3CDTF">2021-12-31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1-12-17T04:27:0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df8e036a-41a3-4f74-89fa-774fd43e30e0</vt:lpwstr>
  </property>
  <property fmtid="{D5CDD505-2E9C-101B-9397-08002B2CF9AE}" pid="8" name="MSIP_Label_0f488380-630a-4f55-a077-a19445e3f360_ContentBits">
    <vt:lpwstr>0</vt:lpwstr>
  </property>
</Properties>
</file>